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56A" w:rsidRDefault="008E72CA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D3DCA">
        <w:rPr>
          <w:rFonts w:ascii="TimesNewRomanPSMT" w:hAnsi="TimesNewRomanPSMT" w:cs="TimesNewRomanPSMT"/>
          <w:b/>
          <w:kern w:val="0"/>
          <w:sz w:val="24"/>
          <w:szCs w:val="24"/>
        </w:rPr>
        <w:t xml:space="preserve">Additional file 3: </w:t>
      </w:r>
      <w:r w:rsidR="000A012E" w:rsidRPr="006D3DCA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0A012E">
        <w:rPr>
          <w:rFonts w:ascii="Times New Roman" w:hAnsi="Times New Roman" w:cs="Times New Roman"/>
          <w:b/>
          <w:bCs/>
          <w:kern w:val="0"/>
          <w:sz w:val="24"/>
          <w:szCs w:val="24"/>
        </w:rPr>
        <w:t>1-S7</w:t>
      </w:r>
    </w:p>
    <w:p w:rsidR="00767DDF" w:rsidRPr="00DE5857" w:rsidRDefault="00767DDF" w:rsidP="00767DDF">
      <w:pPr>
        <w:spacing w:line="500" w:lineRule="exact"/>
        <w:rPr>
          <w:rFonts w:ascii="Times New Roman" w:eastAsia="微软雅黑" w:hAnsi="Times New Roman" w:cs="Times New Roman"/>
          <w:b/>
          <w:sz w:val="24"/>
          <w:szCs w:val="24"/>
        </w:rPr>
      </w:pPr>
      <w:r w:rsidRPr="00DE5857">
        <w:rPr>
          <w:rFonts w:ascii="Times New Roman" w:eastAsia="微软雅黑" w:hAnsi="Times New Roman" w:cs="Times New Roman"/>
          <w:b/>
          <w:sz w:val="24"/>
          <w:szCs w:val="24"/>
        </w:rPr>
        <w:t>T</w:t>
      </w:r>
      <w:r w:rsidR="00180D82">
        <w:rPr>
          <w:rFonts w:ascii="Times New Roman" w:eastAsia="微软雅黑" w:hAnsi="Times New Roman" w:cs="Times New Roman"/>
          <w:b/>
          <w:sz w:val="24"/>
          <w:szCs w:val="24"/>
        </w:rPr>
        <w:t>able S1</w:t>
      </w:r>
      <w:r w:rsidRPr="00DE5857">
        <w:rPr>
          <w:rFonts w:ascii="Times New Roman" w:eastAsia="微软雅黑" w:hAnsi="Times New Roman" w:cs="Times New Roman"/>
          <w:b/>
          <w:sz w:val="24"/>
          <w:szCs w:val="24"/>
        </w:rPr>
        <w:t>: Ol</w:t>
      </w:r>
      <w:r w:rsidR="008468E4">
        <w:rPr>
          <w:rFonts w:ascii="Times New Roman" w:eastAsia="微软雅黑" w:hAnsi="Times New Roman" w:cs="Times New Roman"/>
          <w:b/>
          <w:sz w:val="24"/>
          <w:szCs w:val="24"/>
        </w:rPr>
        <w:t>igonucleotide primers used for Q</w:t>
      </w:r>
      <w:r w:rsidRPr="00DE5857">
        <w:rPr>
          <w:rFonts w:ascii="Times New Roman" w:eastAsia="微软雅黑" w:hAnsi="Times New Roman" w:cs="Times New Roman"/>
          <w:b/>
          <w:sz w:val="24"/>
          <w:szCs w:val="24"/>
        </w:rPr>
        <w:t>-PCR</w:t>
      </w:r>
    </w:p>
    <w:tbl>
      <w:tblPr>
        <w:tblStyle w:val="2"/>
        <w:tblW w:w="5772" w:type="pct"/>
        <w:tblInd w:w="-634" w:type="dxa"/>
        <w:tblLook w:val="04A0" w:firstRow="1" w:lastRow="0" w:firstColumn="1" w:lastColumn="0" w:noHBand="0" w:noVBand="1"/>
      </w:tblPr>
      <w:tblGrid>
        <w:gridCol w:w="2536"/>
        <w:gridCol w:w="1923"/>
        <w:gridCol w:w="3591"/>
        <w:gridCol w:w="788"/>
        <w:gridCol w:w="750"/>
      </w:tblGrid>
      <w:tr w:rsidR="00767DDF" w:rsidRPr="00B43FD6" w:rsidTr="00833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767DDF" w:rsidRPr="00B43FD6" w:rsidRDefault="00767DDF" w:rsidP="00E434F9">
            <w:pPr>
              <w:widowControl/>
              <w:jc w:val="center"/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</w:pPr>
            <w:r w:rsidRPr="00B43FD6"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  <w:t>Gene</w:t>
            </w:r>
          </w:p>
        </w:tc>
        <w:tc>
          <w:tcPr>
            <w:tcW w:w="1025" w:type="pct"/>
          </w:tcPr>
          <w:p w:rsidR="00767DDF" w:rsidRPr="00B43FD6" w:rsidRDefault="00767DDF" w:rsidP="00E434F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</w:pPr>
            <w:r w:rsidRPr="00B43FD6"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  <w:t>Primers</w:t>
            </w:r>
          </w:p>
        </w:tc>
        <w:tc>
          <w:tcPr>
            <w:tcW w:w="1873" w:type="pct"/>
          </w:tcPr>
          <w:p w:rsidR="00767DDF" w:rsidRPr="00B43FD6" w:rsidRDefault="00767DDF" w:rsidP="00E434F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</w:pPr>
            <w:r w:rsidRPr="00B43FD6"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  <w:t>Sequence(5'-3')</w:t>
            </w:r>
          </w:p>
        </w:tc>
        <w:tc>
          <w:tcPr>
            <w:tcW w:w="458" w:type="pct"/>
          </w:tcPr>
          <w:p w:rsidR="00767DDF" w:rsidRPr="00B43FD6" w:rsidRDefault="00767DDF" w:rsidP="00E434F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</w:pPr>
            <w:r w:rsidRPr="00B43FD6"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  <w:t>Tm</w:t>
            </w:r>
          </w:p>
        </w:tc>
        <w:tc>
          <w:tcPr>
            <w:tcW w:w="391" w:type="pct"/>
          </w:tcPr>
          <w:p w:rsidR="00767DDF" w:rsidRPr="00B43FD6" w:rsidRDefault="00767DDF" w:rsidP="00E434F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</w:pPr>
            <w:r w:rsidRPr="00B43FD6"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  <w:t>GC%</w:t>
            </w:r>
          </w:p>
        </w:tc>
      </w:tr>
      <w:tr w:rsidR="00767DDF" w:rsidRPr="00B43FD6" w:rsidTr="0083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 w:val="restart"/>
          </w:tcPr>
          <w:p w:rsidR="00767DDF" w:rsidRPr="00B43FD6" w:rsidRDefault="00767DDF" w:rsidP="00E434F9">
            <w:pPr>
              <w:widowControl/>
              <w:jc w:val="center"/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</w:pPr>
            <w:r w:rsidRPr="00B43FD6"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  <w:t>A</w:t>
            </w:r>
            <w:r w:rsidR="00B71FF9">
              <w:rPr>
                <w:rFonts w:ascii="Times New Roman" w:eastAsia="微软雅黑" w:hAnsi="Times New Roman" w:cs="Times New Roman" w:hint="eastAsia"/>
                <w:b w:val="0"/>
                <w:kern w:val="0"/>
                <w:sz w:val="24"/>
                <w:szCs w:val="24"/>
              </w:rPr>
              <w:t>CT</w:t>
            </w:r>
            <w:r w:rsidRPr="00B43FD6"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  <w:t>(</w:t>
            </w:r>
            <w:r w:rsidRPr="00B43FD6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YALI0D08272g)</w:t>
            </w:r>
          </w:p>
        </w:tc>
        <w:tc>
          <w:tcPr>
            <w:tcW w:w="1025" w:type="pct"/>
          </w:tcPr>
          <w:p w:rsidR="00767DDF" w:rsidRPr="00B43FD6" w:rsidRDefault="00767DDF" w:rsidP="00E434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B43FD6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arrowia-</w:t>
            </w:r>
            <w:r w:rsidR="00B71FF9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CT</w:t>
            </w:r>
            <w:r w:rsidRPr="00B43FD6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1873" w:type="pct"/>
          </w:tcPr>
          <w:p w:rsidR="00767DDF" w:rsidRPr="00B43FD6" w:rsidRDefault="00767DDF" w:rsidP="00E43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CTCCATCAAGGTCAAGAT</w:t>
            </w:r>
          </w:p>
        </w:tc>
        <w:tc>
          <w:tcPr>
            <w:tcW w:w="458" w:type="pct"/>
          </w:tcPr>
          <w:p w:rsidR="00767DDF" w:rsidRPr="00B43FD6" w:rsidRDefault="00767DDF" w:rsidP="00E43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391" w:type="pct"/>
          </w:tcPr>
          <w:p w:rsidR="00767DDF" w:rsidRPr="00B43FD6" w:rsidRDefault="00767DDF" w:rsidP="00E43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767DDF" w:rsidRPr="00B43FD6" w:rsidTr="008332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/>
          </w:tcPr>
          <w:p w:rsidR="00767DDF" w:rsidRPr="00B43FD6" w:rsidRDefault="00767DDF" w:rsidP="00E434F9">
            <w:pPr>
              <w:widowControl/>
              <w:jc w:val="center"/>
              <w:rPr>
                <w:rFonts w:ascii="Times New Roman" w:eastAsia="微软雅黑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025" w:type="pct"/>
            <w:noWrap/>
          </w:tcPr>
          <w:p w:rsidR="00767DDF" w:rsidRPr="00B43FD6" w:rsidRDefault="00767DDF" w:rsidP="00E434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B43FD6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arrowia-</w:t>
            </w:r>
            <w:r w:rsidR="00B71FF9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CT</w:t>
            </w:r>
            <w:r w:rsidRPr="00B43FD6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1873" w:type="pct"/>
          </w:tcPr>
          <w:p w:rsidR="00767DDF" w:rsidRPr="00B43FD6" w:rsidRDefault="00767DDF" w:rsidP="00E43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TACCAAGAGAAGCAAGAA</w:t>
            </w:r>
          </w:p>
        </w:tc>
        <w:tc>
          <w:tcPr>
            <w:tcW w:w="458" w:type="pct"/>
          </w:tcPr>
          <w:p w:rsidR="00767DDF" w:rsidRPr="00B43FD6" w:rsidRDefault="00767DDF" w:rsidP="00E43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391" w:type="pct"/>
          </w:tcPr>
          <w:p w:rsidR="00767DDF" w:rsidRPr="00B43FD6" w:rsidRDefault="00767DDF" w:rsidP="00E43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</w:tr>
      <w:tr w:rsidR="0083325D" w:rsidRPr="00B43FD6" w:rsidTr="0083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 w:val="restart"/>
          </w:tcPr>
          <w:p w:rsidR="0083325D" w:rsidRPr="0083325D" w:rsidRDefault="00180E84" w:rsidP="008332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XP1p</w:t>
            </w:r>
          </w:p>
        </w:tc>
        <w:tc>
          <w:tcPr>
            <w:tcW w:w="1025" w:type="pct"/>
            <w:noWrap/>
          </w:tcPr>
          <w:p w:rsidR="0083325D" w:rsidRPr="0083325D" w:rsidRDefault="00180E84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1p</w:t>
            </w:r>
            <w:r w:rsidR="0083325D" w:rsidRPr="0083325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873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CTTGCTTGCGAACCTAAT</w:t>
            </w:r>
          </w:p>
        </w:tc>
        <w:tc>
          <w:tcPr>
            <w:tcW w:w="458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391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83325D" w:rsidRPr="00B43FD6" w:rsidTr="008332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/>
          </w:tcPr>
          <w:p w:rsidR="0083325D" w:rsidRPr="0083325D" w:rsidRDefault="0083325D" w:rsidP="008332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25" w:type="pct"/>
            <w:noWrap/>
          </w:tcPr>
          <w:p w:rsidR="0083325D" w:rsidRPr="0083325D" w:rsidRDefault="00180E84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1p</w:t>
            </w:r>
            <w:r w:rsidR="0083325D" w:rsidRPr="0083325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873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TAATTGGATTGCCTGATGG</w:t>
            </w:r>
          </w:p>
        </w:tc>
        <w:tc>
          <w:tcPr>
            <w:tcW w:w="458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391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</w:tr>
      <w:tr w:rsidR="0083325D" w:rsidRPr="00B43FD6" w:rsidTr="0083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 w:val="restart"/>
          </w:tcPr>
          <w:p w:rsidR="0083325D" w:rsidRPr="0083325D" w:rsidRDefault="00180E84" w:rsidP="008332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EFp</w:t>
            </w:r>
          </w:p>
        </w:tc>
        <w:tc>
          <w:tcPr>
            <w:tcW w:w="1025" w:type="pct"/>
            <w:noWrap/>
          </w:tcPr>
          <w:p w:rsidR="0083325D" w:rsidRPr="0083325D" w:rsidRDefault="00180E84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Fp</w:t>
            </w:r>
            <w:r w:rsidR="0083325D" w:rsidRPr="0083325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873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GACTTTAGCCAAGGGTATA</w:t>
            </w:r>
          </w:p>
        </w:tc>
        <w:tc>
          <w:tcPr>
            <w:tcW w:w="458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391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</w:tr>
      <w:tr w:rsidR="0083325D" w:rsidRPr="00B43FD6" w:rsidTr="008332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/>
          </w:tcPr>
          <w:p w:rsidR="0083325D" w:rsidRPr="0083325D" w:rsidRDefault="0083325D" w:rsidP="008332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25" w:type="pct"/>
            <w:noWrap/>
          </w:tcPr>
          <w:p w:rsidR="0083325D" w:rsidRPr="0083325D" w:rsidRDefault="00180E84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Fp</w:t>
            </w:r>
            <w:r w:rsidR="0083325D" w:rsidRPr="0083325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873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GTGAGTTGACAAGGAGAG</w:t>
            </w:r>
          </w:p>
        </w:tc>
        <w:tc>
          <w:tcPr>
            <w:tcW w:w="458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391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83325D" w:rsidRPr="00B43FD6" w:rsidTr="0083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 w:val="restart"/>
          </w:tcPr>
          <w:p w:rsidR="0083325D" w:rsidRPr="0083325D" w:rsidRDefault="00180E84" w:rsidP="008332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PDp</w:t>
            </w:r>
          </w:p>
        </w:tc>
        <w:tc>
          <w:tcPr>
            <w:tcW w:w="1025" w:type="pct"/>
            <w:noWrap/>
          </w:tcPr>
          <w:p w:rsidR="0083325D" w:rsidRPr="0083325D" w:rsidRDefault="00180E84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Dp</w:t>
            </w:r>
            <w:r w:rsidR="0083325D" w:rsidRPr="0083325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873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TCCACAGAGTAGAGTCAA</w:t>
            </w:r>
          </w:p>
        </w:tc>
        <w:tc>
          <w:tcPr>
            <w:tcW w:w="458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391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83325D" w:rsidRPr="00B43FD6" w:rsidTr="008332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/>
          </w:tcPr>
          <w:p w:rsidR="0083325D" w:rsidRPr="0083325D" w:rsidRDefault="0083325D" w:rsidP="008332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25" w:type="pct"/>
            <w:noWrap/>
          </w:tcPr>
          <w:p w:rsidR="0083325D" w:rsidRPr="0083325D" w:rsidRDefault="00180E84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Dp</w:t>
            </w:r>
            <w:r w:rsidR="0083325D" w:rsidRPr="0083325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873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AATAGAGCGGGAATATAACC</w:t>
            </w:r>
          </w:p>
        </w:tc>
        <w:tc>
          <w:tcPr>
            <w:tcW w:w="458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391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83325D" w:rsidRPr="00B43FD6" w:rsidTr="0083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 w:val="restart"/>
          </w:tcPr>
          <w:p w:rsidR="0083325D" w:rsidRPr="0083325D" w:rsidRDefault="00180E84" w:rsidP="008332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PATp</w:t>
            </w:r>
          </w:p>
        </w:tc>
        <w:tc>
          <w:tcPr>
            <w:tcW w:w="1025" w:type="pct"/>
            <w:noWrap/>
          </w:tcPr>
          <w:p w:rsidR="0083325D" w:rsidRPr="0083325D" w:rsidRDefault="00180E84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ATp</w:t>
            </w:r>
            <w:r w:rsidR="0083325D" w:rsidRPr="0083325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873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GGTGCTTGTATGGATAGAGAA</w:t>
            </w:r>
          </w:p>
        </w:tc>
        <w:tc>
          <w:tcPr>
            <w:tcW w:w="458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391" w:type="pct"/>
          </w:tcPr>
          <w:p w:rsidR="0083325D" w:rsidRPr="0083325D" w:rsidRDefault="0083325D" w:rsidP="00833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83325D" w:rsidRPr="00B43FD6" w:rsidTr="008332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/>
          </w:tcPr>
          <w:p w:rsidR="0083325D" w:rsidRPr="00B43FD6" w:rsidRDefault="0083325D" w:rsidP="0083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  <w:noWrap/>
          </w:tcPr>
          <w:p w:rsidR="0083325D" w:rsidRPr="0083325D" w:rsidRDefault="00180E84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ATp</w:t>
            </w:r>
            <w:r w:rsidR="0083325D" w:rsidRPr="0083325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873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GGAGGTGTATTGATGGTGAA</w:t>
            </w:r>
          </w:p>
        </w:tc>
        <w:tc>
          <w:tcPr>
            <w:tcW w:w="458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391" w:type="pct"/>
          </w:tcPr>
          <w:p w:rsidR="0083325D" w:rsidRPr="0083325D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25D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83325D" w:rsidRPr="00B43FD6" w:rsidTr="0083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 w:val="restart"/>
          </w:tcPr>
          <w:p w:rsidR="0083325D" w:rsidRPr="00B43FD6" w:rsidRDefault="0083325D" w:rsidP="0083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b w:val="0"/>
                <w:sz w:val="24"/>
                <w:szCs w:val="24"/>
              </w:rPr>
              <w:t>G</w:t>
            </w:r>
            <w:r w:rsidR="00B71FF9">
              <w:rPr>
                <w:rFonts w:ascii="Times New Roman" w:hAnsi="Times New Roman" w:cs="Times New Roman"/>
                <w:b w:val="0"/>
                <w:sz w:val="24"/>
                <w:szCs w:val="24"/>
              </w:rPr>
              <w:t>UT</w:t>
            </w:r>
            <w:r w:rsidRPr="00B43FD6">
              <w:rPr>
                <w:rFonts w:ascii="Times New Roman" w:hAnsi="Times New Roman" w:cs="Times New Roman"/>
                <w:b w:val="0"/>
                <w:sz w:val="24"/>
                <w:szCs w:val="24"/>
              </w:rPr>
              <w:t>2(YALI0B13970g)</w:t>
            </w:r>
          </w:p>
        </w:tc>
        <w:tc>
          <w:tcPr>
            <w:tcW w:w="1025" w:type="pct"/>
            <w:noWrap/>
          </w:tcPr>
          <w:p w:rsidR="0083325D" w:rsidRPr="008F1CBC" w:rsidRDefault="00B71FF9" w:rsidP="00180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  <w:r w:rsidR="0083325D" w:rsidRPr="00B43FD6">
              <w:rPr>
                <w:rFonts w:ascii="Times New Roman" w:hAnsi="Times New Roman" w:cs="Times New Roman"/>
                <w:sz w:val="24"/>
                <w:szCs w:val="24"/>
              </w:rPr>
              <w:t>2-F</w:t>
            </w:r>
          </w:p>
        </w:tc>
        <w:tc>
          <w:tcPr>
            <w:tcW w:w="1873" w:type="pct"/>
          </w:tcPr>
          <w:p w:rsidR="0083325D" w:rsidRPr="008F1CBC" w:rsidRDefault="0083325D" w:rsidP="008332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CGCCATTGTCTACTATGATG</w:t>
            </w:r>
          </w:p>
        </w:tc>
        <w:tc>
          <w:tcPr>
            <w:tcW w:w="458" w:type="pct"/>
          </w:tcPr>
          <w:p w:rsidR="0083325D" w:rsidRPr="008F1CBC" w:rsidRDefault="0083325D" w:rsidP="00531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391" w:type="pct"/>
          </w:tcPr>
          <w:p w:rsidR="0083325D" w:rsidRPr="008F1CBC" w:rsidRDefault="0083325D" w:rsidP="00531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83325D" w:rsidRPr="00B43FD6" w:rsidTr="008332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/>
            <w:tcBorders>
              <w:bottom w:val="single" w:sz="4" w:space="0" w:color="7F7F7F" w:themeColor="text1" w:themeTint="80"/>
            </w:tcBorders>
          </w:tcPr>
          <w:p w:rsidR="0083325D" w:rsidRPr="00B43FD6" w:rsidRDefault="0083325D" w:rsidP="0083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  <w:tcBorders>
              <w:bottom w:val="single" w:sz="4" w:space="0" w:color="7F7F7F" w:themeColor="text1" w:themeTint="80"/>
            </w:tcBorders>
            <w:noWrap/>
          </w:tcPr>
          <w:p w:rsidR="0083325D" w:rsidRPr="008F1CBC" w:rsidRDefault="00B71FF9" w:rsidP="00180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  <w:r w:rsidR="0083325D" w:rsidRPr="00B43FD6">
              <w:rPr>
                <w:rFonts w:ascii="Times New Roman" w:hAnsi="Times New Roman" w:cs="Times New Roman"/>
                <w:sz w:val="24"/>
                <w:szCs w:val="24"/>
              </w:rPr>
              <w:t>2-R</w:t>
            </w:r>
          </w:p>
        </w:tc>
        <w:tc>
          <w:tcPr>
            <w:tcW w:w="1873" w:type="pct"/>
            <w:tcBorders>
              <w:bottom w:val="single" w:sz="4" w:space="0" w:color="7F7F7F" w:themeColor="text1" w:themeTint="80"/>
            </w:tcBorders>
          </w:tcPr>
          <w:p w:rsidR="0083325D" w:rsidRPr="008F1CBC" w:rsidRDefault="0083325D" w:rsidP="00833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CCTTCTCAACAGCAGTCA</w:t>
            </w:r>
          </w:p>
        </w:tc>
        <w:tc>
          <w:tcPr>
            <w:tcW w:w="458" w:type="pct"/>
            <w:tcBorders>
              <w:bottom w:val="single" w:sz="4" w:space="0" w:color="7F7F7F" w:themeColor="text1" w:themeTint="80"/>
            </w:tcBorders>
          </w:tcPr>
          <w:p w:rsidR="0083325D" w:rsidRPr="008F1CBC" w:rsidRDefault="0083325D" w:rsidP="00531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391" w:type="pct"/>
            <w:tcBorders>
              <w:bottom w:val="single" w:sz="4" w:space="0" w:color="7F7F7F" w:themeColor="text1" w:themeTint="80"/>
            </w:tcBorders>
          </w:tcPr>
          <w:p w:rsidR="0083325D" w:rsidRPr="008F1CBC" w:rsidRDefault="0083325D" w:rsidP="00531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83325D" w:rsidRPr="00B43FD6" w:rsidTr="00833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 w:val="restart"/>
          </w:tcPr>
          <w:p w:rsidR="0083325D" w:rsidRPr="00B43FD6" w:rsidRDefault="0083325D" w:rsidP="0083325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Yl-SPT15</w:t>
            </w:r>
          </w:p>
          <w:p w:rsidR="0083325D" w:rsidRPr="00B43FD6" w:rsidRDefault="0083325D" w:rsidP="0083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YALIOB23056g)</w:t>
            </w:r>
          </w:p>
        </w:tc>
        <w:tc>
          <w:tcPr>
            <w:tcW w:w="1025" w:type="pct"/>
            <w:noWrap/>
          </w:tcPr>
          <w:p w:rsidR="0083325D" w:rsidRPr="008F1CBC" w:rsidRDefault="0083325D" w:rsidP="00180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YI-SPT15-F</w:t>
            </w:r>
          </w:p>
        </w:tc>
        <w:tc>
          <w:tcPr>
            <w:tcW w:w="1873" w:type="pct"/>
          </w:tcPr>
          <w:p w:rsidR="0083325D" w:rsidRPr="008F1CBC" w:rsidRDefault="0083325D" w:rsidP="008332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TGGTCTCATCTACCGAAT</w:t>
            </w:r>
          </w:p>
        </w:tc>
        <w:tc>
          <w:tcPr>
            <w:tcW w:w="458" w:type="pct"/>
          </w:tcPr>
          <w:p w:rsidR="0083325D" w:rsidRPr="008F1CBC" w:rsidRDefault="0083325D" w:rsidP="00531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391" w:type="pct"/>
          </w:tcPr>
          <w:p w:rsidR="0083325D" w:rsidRDefault="0083325D" w:rsidP="00531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83325D" w:rsidRPr="00B43FD6" w:rsidTr="008332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3325D" w:rsidRPr="00B43FD6" w:rsidRDefault="0083325D" w:rsidP="008332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25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83325D" w:rsidRPr="00B43FD6" w:rsidRDefault="0083325D" w:rsidP="00180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YI-SPT15-R</w:t>
            </w:r>
          </w:p>
        </w:tc>
        <w:tc>
          <w:tcPr>
            <w:tcW w:w="1873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3325D" w:rsidRPr="00B43FD6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CCAGTCAGCACAATCTTA</w:t>
            </w:r>
          </w:p>
        </w:tc>
        <w:tc>
          <w:tcPr>
            <w:tcW w:w="458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3325D" w:rsidRPr="00B43FD6" w:rsidRDefault="0083325D" w:rsidP="00833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391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3325D" w:rsidRPr="00B43FD6" w:rsidRDefault="0083325D" w:rsidP="00531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3FD6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</w:tbl>
    <w:p w:rsidR="00735D4F" w:rsidRDefault="00735D4F" w:rsidP="00E4656A">
      <w:pPr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</w:p>
    <w:p w:rsidR="00180D82" w:rsidRDefault="00180D82" w:rsidP="00E4656A">
      <w:pPr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</w:p>
    <w:p w:rsidR="00180D82" w:rsidRPr="00D90D6F" w:rsidRDefault="00180D82" w:rsidP="00180D8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2</w:t>
      </w:r>
      <w:r w:rsidRPr="00D90D6F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D90D6F">
        <w:rPr>
          <w:sz w:val="24"/>
          <w:szCs w:val="24"/>
        </w:rPr>
        <w:t xml:space="preserve"> </w:t>
      </w:r>
      <w:r w:rsidRPr="00D90D6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imers for PCR amplification to identify the genotype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3"/>
      </w:tblGrid>
      <w:tr w:rsidR="00180D82" w:rsidRPr="00D90D6F" w:rsidTr="00AA71D9">
        <w:tc>
          <w:tcPr>
            <w:tcW w:w="1843" w:type="dxa"/>
            <w:tcBorders>
              <w:bottom w:val="single" w:sz="4" w:space="0" w:color="auto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6453" w:type="dxa"/>
            <w:tcBorders>
              <w:bottom w:val="single" w:sz="4" w:space="0" w:color="auto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Sequence 5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’ to 3’</w:t>
            </w:r>
          </w:p>
        </w:tc>
      </w:tr>
      <w:tr w:rsidR="00180D82" w:rsidRPr="00D90D6F" w:rsidTr="00AA71D9">
        <w:tc>
          <w:tcPr>
            <w:tcW w:w="1843" w:type="dxa"/>
            <w:tcBorders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0-F</w:t>
            </w:r>
          </w:p>
        </w:tc>
        <w:tc>
          <w:tcPr>
            <w:tcW w:w="6453" w:type="dxa"/>
            <w:tcBorders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AGTGCTTTTAACTAAGAATTATTAGTCTTT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0-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AAAGCCACGCGTGTGCACCTTTTTTTTCCC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GTCTGAAGAATGAATGATTTGATGATTTCT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TAATAATACTCCTCAAATTGCTACCACGAC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GTGAATTTACTTTAAATCTTGCATTTAAAT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2-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ATCCACAATGTATCAGGTATCTACTACAGA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GTTAATTCAAATTAATTGATATAGTTTTTT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3-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AAAGATGAGCTAGGCTTTTGTAAAAATATC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ATTGAATTGAATTGAAATCGATAGATCAAT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4-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AAAACTGCATAAAGGCATTAAAAGAGGAGC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AAATAAGGAGATTGATAAGACTTTTCTAGT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5-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GAATCGGACTGGGATAAATCAACATTTGGA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GATTAATATAATTATATAAAAATATTATCT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6-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TCTTTTTATTAGAAAAAGCGCCTTGCTTTT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ACAAATCGCTCTTAAATATATACCTAAAGA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7-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TATTAGTGCACATAATGTAGTTACTTGGAC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GAGTAATAATTATTGCTTCCATATAATATT</w:t>
            </w:r>
          </w:p>
        </w:tc>
      </w:tr>
      <w:tr w:rsidR="00180D82" w:rsidRPr="00D90D6F" w:rsidTr="00AA71D9">
        <w:tc>
          <w:tcPr>
            <w:tcW w:w="1843" w:type="dxa"/>
            <w:tcBorders>
              <w:top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0D6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3" w:type="dxa"/>
            <w:tcBorders>
              <w:top w:val="nil"/>
            </w:tcBorders>
          </w:tcPr>
          <w:p w:rsidR="00180D82" w:rsidRPr="00D90D6F" w:rsidRDefault="00180D82" w:rsidP="00AA7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D6F">
              <w:rPr>
                <w:rFonts w:ascii="Times New Roman" w:hAnsi="Times New Roman" w:cs="Times New Roman"/>
                <w:sz w:val="24"/>
                <w:szCs w:val="24"/>
              </w:rPr>
              <w:t>TCTGTCTTCTCCTTCTCTTACAAAAAAACC</w:t>
            </w:r>
          </w:p>
        </w:tc>
      </w:tr>
    </w:tbl>
    <w:p w:rsidR="00046CFD" w:rsidRDefault="00046CFD" w:rsidP="00E4656A">
      <w:pPr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</w:p>
    <w:p w:rsidR="00EF012C" w:rsidRPr="00180D82" w:rsidRDefault="00EF012C" w:rsidP="00E4656A">
      <w:pPr>
        <w:rPr>
          <w:rFonts w:ascii="Times New Roman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EF012C" w:rsidRDefault="00EF012C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:rsidR="004306CF" w:rsidRDefault="00767DDF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3</w:t>
      </w:r>
      <w:r w:rsidR="004306CF" w:rsidRPr="002A1368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="004306CF" w:rsidRPr="002A1368">
        <w:rPr>
          <w:sz w:val="24"/>
          <w:szCs w:val="24"/>
        </w:rPr>
        <w:t xml:space="preserve"> </w:t>
      </w:r>
      <w:r w:rsidR="004306CF" w:rsidRPr="00AC6E3A">
        <w:rPr>
          <w:rFonts w:ascii="Times New Roman" w:hAnsi="Times New Roman" w:cs="Times New Roman"/>
          <w:b/>
          <w:bCs/>
          <w:kern w:val="0"/>
          <w:sz w:val="24"/>
          <w:szCs w:val="24"/>
        </w:rPr>
        <w:t>Primers for PCR</w:t>
      </w:r>
      <w:r w:rsidR="00AC6E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306CF" w:rsidRPr="00AC6E3A">
        <w:rPr>
          <w:rFonts w:ascii="Times New Roman" w:hAnsi="Times New Roman" w:cs="Times New Roman"/>
          <w:b/>
          <w:bCs/>
          <w:kern w:val="0"/>
          <w:sz w:val="24"/>
          <w:szCs w:val="24"/>
        </w:rPr>
        <w:t>amplification to identify</w:t>
      </w:r>
      <w:r w:rsidR="00DD7C5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306CF" w:rsidRPr="00AC6E3A">
        <w:rPr>
          <w:rFonts w:ascii="Times New Roman" w:hAnsi="Times New Roman" w:cs="Times New Roman"/>
          <w:b/>
          <w:bCs/>
          <w:kern w:val="0"/>
          <w:sz w:val="24"/>
          <w:szCs w:val="24"/>
        </w:rPr>
        <w:t>the genotypes of mutants</w:t>
      </w:r>
      <w:r w:rsidR="005131EA" w:rsidRPr="005131E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131E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d the </w:t>
      </w:r>
      <w:r w:rsidR="005131EA" w:rsidRPr="00DD7C5C">
        <w:rPr>
          <w:rFonts w:ascii="Times New Roman" w:hAnsi="Times New Roman" w:cs="Times New Roman"/>
          <w:b/>
          <w:bCs/>
          <w:kern w:val="0"/>
          <w:sz w:val="24"/>
          <w:szCs w:val="24"/>
        </w:rPr>
        <w:t>insertion site</w:t>
      </w:r>
      <w:r w:rsidR="004306CF" w:rsidRPr="00AC6E3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D71693" w:rsidRPr="00AC6E3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C502E3" w:rsidRPr="00AC6E3A" w:rsidTr="00BA21E7">
        <w:tc>
          <w:tcPr>
            <w:tcW w:w="1980" w:type="dxa"/>
            <w:tcBorders>
              <w:bottom w:val="single" w:sz="4" w:space="0" w:color="auto"/>
            </w:tcBorders>
          </w:tcPr>
          <w:p w:rsidR="00C502E3" w:rsidRPr="00AC6E3A" w:rsidRDefault="00C502E3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6316" w:type="dxa"/>
            <w:tcBorders>
              <w:bottom w:val="single" w:sz="4" w:space="0" w:color="auto"/>
            </w:tcBorders>
          </w:tcPr>
          <w:p w:rsidR="00C502E3" w:rsidRPr="00AC6E3A" w:rsidRDefault="00C502E3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 to 3’</w:t>
            </w:r>
          </w:p>
        </w:tc>
      </w:tr>
      <w:tr w:rsidR="00E4656A" w:rsidRPr="00AC6E3A" w:rsidTr="00BA21E7">
        <w:tc>
          <w:tcPr>
            <w:tcW w:w="1980" w:type="dxa"/>
            <w:tcBorders>
              <w:bottom w:val="nil"/>
            </w:tcBorders>
          </w:tcPr>
          <w:p w:rsidR="00E4656A" w:rsidRPr="00AC6E3A" w:rsidRDefault="00D71693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1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6" w:type="dxa"/>
            <w:tcBorders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CGCCACCCTTTGGTTCTTC</w:t>
            </w:r>
          </w:p>
        </w:tc>
      </w:tr>
      <w:tr w:rsidR="00E4656A" w:rsidRPr="00AC6E3A" w:rsidTr="00BA21E7">
        <w:tc>
          <w:tcPr>
            <w:tcW w:w="1980" w:type="dxa"/>
            <w:tcBorders>
              <w:top w:val="nil"/>
              <w:bottom w:val="nil"/>
            </w:tcBorders>
          </w:tcPr>
          <w:p w:rsidR="00E4656A" w:rsidRPr="00AC6E3A" w:rsidRDefault="00D71693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1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ATAACCCATGTGTGTGTTTCCA</w:t>
            </w:r>
          </w:p>
        </w:tc>
      </w:tr>
      <w:tr w:rsidR="00E4656A" w:rsidRPr="00AC6E3A" w:rsidTr="00BA21E7">
        <w:tc>
          <w:tcPr>
            <w:tcW w:w="1980" w:type="dxa"/>
            <w:tcBorders>
              <w:top w:val="nil"/>
              <w:bottom w:val="nil"/>
            </w:tcBorders>
          </w:tcPr>
          <w:p w:rsidR="00E4656A" w:rsidRPr="00AC6E3A" w:rsidRDefault="00D71693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2</w:t>
            </w:r>
            <w:r w:rsidR="004F5C03" w:rsidRPr="00AC6E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GGCCTTTGATTCTTCCCTACA</w:t>
            </w:r>
          </w:p>
        </w:tc>
      </w:tr>
      <w:tr w:rsidR="00E4656A" w:rsidRPr="00AC6E3A" w:rsidTr="00BA21E7">
        <w:tc>
          <w:tcPr>
            <w:tcW w:w="1980" w:type="dxa"/>
            <w:tcBorders>
              <w:top w:val="nil"/>
              <w:bottom w:val="nil"/>
            </w:tcBorders>
          </w:tcPr>
          <w:p w:rsidR="00E4656A" w:rsidRPr="00AC6E3A" w:rsidRDefault="00D71693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2</w:t>
            </w:r>
            <w:r w:rsidR="004F5C03" w:rsidRPr="00AC6E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CTCTCCGAGCAGTATGAGGCTCT</w:t>
            </w:r>
          </w:p>
        </w:tc>
      </w:tr>
      <w:tr w:rsidR="00E4656A" w:rsidRPr="00AC6E3A" w:rsidTr="00BA21E7">
        <w:tc>
          <w:tcPr>
            <w:tcW w:w="1980" w:type="dxa"/>
            <w:tcBorders>
              <w:top w:val="nil"/>
              <w:bottom w:val="nil"/>
            </w:tcBorders>
          </w:tcPr>
          <w:p w:rsidR="00E4656A" w:rsidRPr="00AC6E3A" w:rsidRDefault="00D71693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3</w:t>
            </w:r>
            <w:r w:rsidR="004F5C03" w:rsidRPr="00AC6E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AGAGCACCAACCCACTATCCAA</w:t>
            </w:r>
          </w:p>
        </w:tc>
      </w:tr>
      <w:tr w:rsidR="00E4656A" w:rsidRPr="00AC6E3A" w:rsidTr="00BA21E7">
        <w:tc>
          <w:tcPr>
            <w:tcW w:w="1980" w:type="dxa"/>
            <w:tcBorders>
              <w:top w:val="nil"/>
              <w:bottom w:val="nil"/>
            </w:tcBorders>
          </w:tcPr>
          <w:p w:rsidR="00E4656A" w:rsidRPr="00AC6E3A" w:rsidRDefault="00D71693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3</w:t>
            </w:r>
            <w:r w:rsidR="004F5C03" w:rsidRPr="00AC6E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AATTGTGCACACAGAACCGG</w:t>
            </w:r>
          </w:p>
        </w:tc>
      </w:tr>
      <w:tr w:rsidR="00E4656A" w:rsidRPr="00AC6E3A" w:rsidTr="00BA21E7">
        <w:tc>
          <w:tcPr>
            <w:tcW w:w="1980" w:type="dxa"/>
            <w:tcBorders>
              <w:top w:val="nil"/>
              <w:bottom w:val="nil"/>
            </w:tcBorders>
          </w:tcPr>
          <w:p w:rsidR="00E4656A" w:rsidRPr="00AC6E3A" w:rsidRDefault="00D71693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4</w:t>
            </w:r>
            <w:r w:rsidR="004F5C03" w:rsidRPr="00AC6E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AGTCGCTAGCAACACACACTCTCT</w:t>
            </w:r>
          </w:p>
        </w:tc>
      </w:tr>
      <w:tr w:rsidR="00E4656A" w:rsidRPr="00AC6E3A" w:rsidTr="00BA21E7">
        <w:tc>
          <w:tcPr>
            <w:tcW w:w="1980" w:type="dxa"/>
            <w:tcBorders>
              <w:top w:val="nil"/>
              <w:bottom w:val="nil"/>
            </w:tcBorders>
          </w:tcPr>
          <w:p w:rsidR="00E4656A" w:rsidRPr="00AC6E3A" w:rsidRDefault="00D71693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4</w:t>
            </w:r>
            <w:r w:rsidR="004F5C03" w:rsidRPr="00AC6E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GAGGGCGTGAATGTAAGCGT</w:t>
            </w:r>
          </w:p>
        </w:tc>
      </w:tr>
      <w:tr w:rsidR="00E4656A" w:rsidRPr="00AC6E3A" w:rsidTr="00BA21E7">
        <w:tc>
          <w:tcPr>
            <w:tcW w:w="1980" w:type="dxa"/>
            <w:tcBorders>
              <w:top w:val="nil"/>
              <w:bottom w:val="nil"/>
            </w:tcBorders>
          </w:tcPr>
          <w:p w:rsidR="00E4656A" w:rsidRPr="00AC6E3A" w:rsidRDefault="00D71693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5</w:t>
            </w:r>
            <w:r w:rsidR="004F5C03" w:rsidRPr="00AC6E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ACACACCACATCACACATACAACCAC</w:t>
            </w:r>
          </w:p>
        </w:tc>
      </w:tr>
      <w:tr w:rsidR="00E4656A" w:rsidRPr="00AC6E3A" w:rsidTr="00DD7C5C">
        <w:tc>
          <w:tcPr>
            <w:tcW w:w="1980" w:type="dxa"/>
            <w:tcBorders>
              <w:top w:val="nil"/>
              <w:bottom w:val="nil"/>
            </w:tcBorders>
          </w:tcPr>
          <w:p w:rsidR="00E4656A" w:rsidRPr="00AC6E3A" w:rsidRDefault="00D71693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Module 5</w:t>
            </w:r>
            <w:r w:rsidR="004F5C03" w:rsidRPr="00AC6E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E4656A" w:rsidRPr="00AC6E3A" w:rsidRDefault="00E4656A" w:rsidP="002950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6E3A">
              <w:rPr>
                <w:rFonts w:ascii="Times New Roman" w:hAnsi="Times New Roman" w:cs="Times New Roman"/>
                <w:sz w:val="24"/>
                <w:szCs w:val="24"/>
              </w:rPr>
              <w:t>TGCAATCAATACATAATCTTTATTCATACAAT</w:t>
            </w:r>
          </w:p>
        </w:tc>
      </w:tr>
      <w:tr w:rsidR="00DD7C5C" w:rsidRPr="00AC6E3A" w:rsidTr="00DD7C5C">
        <w:tc>
          <w:tcPr>
            <w:tcW w:w="1980" w:type="dxa"/>
            <w:tcBorders>
              <w:top w:val="nil"/>
              <w:bottom w:val="nil"/>
            </w:tcBorders>
          </w:tcPr>
          <w:p w:rsidR="00DD7C5C" w:rsidRPr="00AC6E3A" w:rsidRDefault="00DD7C5C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T2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DD7C5C" w:rsidRPr="00AC6E3A" w:rsidRDefault="00DD7C5C" w:rsidP="00DD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9A">
              <w:rPr>
                <w:rFonts w:ascii="Times New Roman" w:hAnsi="Times New Roman" w:cs="Times New Roman"/>
                <w:sz w:val="24"/>
                <w:szCs w:val="24"/>
              </w:rPr>
              <w:t>GAGTCAGTAGCAACGTAGACTTTG</w:t>
            </w:r>
          </w:p>
        </w:tc>
      </w:tr>
      <w:tr w:rsidR="00DD7C5C" w:rsidRPr="00AC6E3A" w:rsidTr="00DD7C5C">
        <w:tc>
          <w:tcPr>
            <w:tcW w:w="1980" w:type="dxa"/>
            <w:tcBorders>
              <w:top w:val="nil"/>
              <w:bottom w:val="nil"/>
            </w:tcBorders>
          </w:tcPr>
          <w:p w:rsidR="00DD7C5C" w:rsidRPr="00AC6E3A" w:rsidRDefault="00DD7C5C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T2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DD7C5C" w:rsidRPr="00AC6E3A" w:rsidRDefault="00DD7C5C" w:rsidP="00DD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9A">
              <w:rPr>
                <w:rFonts w:ascii="Times New Roman" w:hAnsi="Times New Roman" w:cs="Times New Roman"/>
                <w:sz w:val="24"/>
                <w:szCs w:val="24"/>
              </w:rPr>
              <w:t>GTCAGTCTTGGTCTTCTTAGTTTC</w:t>
            </w:r>
          </w:p>
        </w:tc>
      </w:tr>
      <w:tr w:rsidR="00DD7C5C" w:rsidRPr="00AC6E3A" w:rsidTr="00DD7C5C">
        <w:tc>
          <w:tcPr>
            <w:tcW w:w="1980" w:type="dxa"/>
            <w:tcBorders>
              <w:top w:val="nil"/>
              <w:bottom w:val="nil"/>
            </w:tcBorders>
          </w:tcPr>
          <w:p w:rsidR="00DD7C5C" w:rsidRPr="00AC6E3A" w:rsidRDefault="00DD7C5C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T2R HR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16" w:type="dxa"/>
            <w:tcBorders>
              <w:top w:val="nil"/>
              <w:bottom w:val="nil"/>
            </w:tcBorders>
          </w:tcPr>
          <w:p w:rsidR="00DD7C5C" w:rsidRPr="00AC6E3A" w:rsidRDefault="00DD7C5C" w:rsidP="00DD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39A">
              <w:rPr>
                <w:rFonts w:ascii="Times New Roman" w:hAnsi="Times New Roman" w:cs="Times New Roman"/>
                <w:sz w:val="24"/>
                <w:szCs w:val="24"/>
              </w:rPr>
              <w:t>TGCTAAGCGCATGTGATAA</w:t>
            </w:r>
          </w:p>
        </w:tc>
      </w:tr>
      <w:tr w:rsidR="00DD7C5C" w:rsidRPr="00AC6E3A" w:rsidTr="00BA21E7">
        <w:tc>
          <w:tcPr>
            <w:tcW w:w="1980" w:type="dxa"/>
            <w:tcBorders>
              <w:top w:val="nil"/>
            </w:tcBorders>
          </w:tcPr>
          <w:p w:rsidR="00DD7C5C" w:rsidRPr="00AC6E3A" w:rsidRDefault="00DD7C5C" w:rsidP="006E2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T2R HR-</w:t>
            </w:r>
            <w:r w:rsidR="006E29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  <w:tcBorders>
              <w:top w:val="nil"/>
            </w:tcBorders>
          </w:tcPr>
          <w:p w:rsidR="00DD7C5C" w:rsidRPr="00AC6E3A" w:rsidRDefault="00DD7C5C" w:rsidP="00DD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3FE">
              <w:rPr>
                <w:rFonts w:ascii="Times New Roman" w:hAnsi="Times New Roman" w:cs="Times New Roman"/>
                <w:sz w:val="24"/>
                <w:szCs w:val="24"/>
              </w:rPr>
              <w:t>AACAACACCGTTGAGCTGG</w:t>
            </w:r>
          </w:p>
        </w:tc>
      </w:tr>
    </w:tbl>
    <w:p w:rsidR="00046CFD" w:rsidRDefault="00046CFD" w:rsidP="00E4656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7576D3" w:rsidRDefault="007576D3" w:rsidP="007576D3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7576D3" w:rsidRPr="00CE295F" w:rsidRDefault="007576D3" w:rsidP="007576D3">
      <w:pPr>
        <w:rPr>
          <w:rFonts w:ascii="Times New Roman" w:hAnsi="Times New Roman" w:cs="Times New Roman"/>
          <w:b/>
          <w:sz w:val="24"/>
          <w:szCs w:val="24"/>
        </w:rPr>
      </w:pPr>
      <w:r w:rsidRPr="002A1368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2A1368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2A1368">
        <w:rPr>
          <w:sz w:val="24"/>
          <w:szCs w:val="24"/>
        </w:rPr>
        <w:t xml:space="preserve"> </w:t>
      </w:r>
      <w:r w:rsidR="00274AE8">
        <w:rPr>
          <w:rFonts w:ascii="Times New Roman" w:hAnsi="Times New Roman" w:cs="Times New Roman"/>
          <w:b/>
          <w:bCs/>
          <w:kern w:val="0"/>
          <w:sz w:val="24"/>
          <w:szCs w:val="24"/>
        </w:rPr>
        <w:t>U</w:t>
      </w:r>
      <w:r w:rsidR="00114FE7" w:rsidRPr="00114FE7">
        <w:rPr>
          <w:rFonts w:ascii="Times New Roman" w:hAnsi="Times New Roman" w:cs="Times New Roman"/>
          <w:b/>
          <w:bCs/>
          <w:kern w:val="0"/>
          <w:sz w:val="24"/>
          <w:szCs w:val="24"/>
        </w:rPr>
        <w:t>p-regulated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A86094">
        <w:rPr>
          <w:rFonts w:ascii="Times New Roman" w:hAnsi="Times New Roman" w:cs="Times New Roman"/>
          <w:b/>
          <w:sz w:val="24"/>
          <w:szCs w:val="24"/>
        </w:rPr>
        <w:t>gene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274AE8">
        <w:rPr>
          <w:rFonts w:ascii="Times New Roman" w:hAnsi="Times New Roman" w:cs="Times New Roman"/>
          <w:b/>
          <w:bCs/>
          <w:kern w:val="0"/>
          <w:sz w:val="24"/>
          <w:szCs w:val="24"/>
        </w:rPr>
        <w:t>in th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thways of ketone bodies and alpha-linolenic acid metabolism in Yl_5_2</w:t>
      </w:r>
      <w:r w:rsidRPr="00AC6E3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2"/>
        <w:tblW w:w="10915" w:type="dxa"/>
        <w:tblInd w:w="-1296" w:type="dxa"/>
        <w:tblLook w:val="04A0" w:firstRow="1" w:lastRow="0" w:firstColumn="1" w:lastColumn="0" w:noHBand="0" w:noVBand="1"/>
      </w:tblPr>
      <w:tblGrid>
        <w:gridCol w:w="1560"/>
        <w:gridCol w:w="1838"/>
        <w:gridCol w:w="991"/>
        <w:gridCol w:w="1140"/>
        <w:gridCol w:w="1134"/>
        <w:gridCol w:w="4252"/>
      </w:tblGrid>
      <w:tr w:rsidR="007576D3" w:rsidTr="00AC1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7576D3" w:rsidRPr="00B71FF9" w:rsidRDefault="007576D3" w:rsidP="00AC1EC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1F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rm </w:t>
            </w:r>
          </w:p>
        </w:tc>
        <w:tc>
          <w:tcPr>
            <w:tcW w:w="1838" w:type="dxa"/>
          </w:tcPr>
          <w:p w:rsidR="007576D3" w:rsidRPr="00395DDA" w:rsidRDefault="007576D3" w:rsidP="00AC1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991" w:type="dxa"/>
          </w:tcPr>
          <w:p w:rsidR="007576D3" w:rsidRPr="00395DDA" w:rsidRDefault="007576D3" w:rsidP="00AC1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Gene-name</w:t>
            </w:r>
          </w:p>
        </w:tc>
        <w:tc>
          <w:tcPr>
            <w:tcW w:w="1140" w:type="dxa"/>
          </w:tcPr>
          <w:p w:rsidR="007576D3" w:rsidRDefault="007576D3" w:rsidP="00AC1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log2</w:t>
            </w:r>
          </w:p>
          <w:p w:rsidR="007576D3" w:rsidRPr="00395DDA" w:rsidRDefault="007576D3" w:rsidP="00AC1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(change)</w:t>
            </w:r>
          </w:p>
        </w:tc>
        <w:tc>
          <w:tcPr>
            <w:tcW w:w="1134" w:type="dxa"/>
          </w:tcPr>
          <w:p w:rsidR="007576D3" w:rsidRPr="00395DDA" w:rsidRDefault="007576D3" w:rsidP="00AC1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p-value</w:t>
            </w:r>
          </w:p>
        </w:tc>
        <w:tc>
          <w:tcPr>
            <w:tcW w:w="4252" w:type="dxa"/>
          </w:tcPr>
          <w:p w:rsidR="007576D3" w:rsidRPr="00395DDA" w:rsidRDefault="007576D3" w:rsidP="00AC1E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Function</w:t>
            </w:r>
          </w:p>
        </w:tc>
      </w:tr>
      <w:tr w:rsidR="007576D3" w:rsidTr="00AC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7576D3" w:rsidRPr="00B71FF9" w:rsidRDefault="007576D3" w:rsidP="00AC1ECA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1FF9">
              <w:rPr>
                <w:rFonts w:ascii="Times New Roman" w:hAnsi="Times New Roman" w:cs="Times New Roman"/>
                <w:b w:val="0"/>
                <w:sz w:val="24"/>
                <w:szCs w:val="24"/>
              </w:rPr>
              <w:t>Synthesis and degradation of ketone bodies</w:t>
            </w:r>
          </w:p>
        </w:tc>
        <w:tc>
          <w:tcPr>
            <w:tcW w:w="1838" w:type="dxa"/>
          </w:tcPr>
          <w:p w:rsidR="007576D3" w:rsidRPr="0014794C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YALI0F30481g</w:t>
            </w:r>
          </w:p>
        </w:tc>
        <w:tc>
          <w:tcPr>
            <w:tcW w:w="991" w:type="dxa"/>
          </w:tcPr>
          <w:p w:rsidR="007576D3" w:rsidRPr="0014794C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ERG13</w:t>
            </w:r>
          </w:p>
        </w:tc>
        <w:tc>
          <w:tcPr>
            <w:tcW w:w="1140" w:type="dxa"/>
          </w:tcPr>
          <w:p w:rsidR="007576D3" w:rsidRPr="00395DDA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0.67969</w:t>
            </w:r>
          </w:p>
        </w:tc>
        <w:tc>
          <w:tcPr>
            <w:tcW w:w="1134" w:type="dxa"/>
          </w:tcPr>
          <w:p w:rsidR="007576D3" w:rsidRPr="00395DDA" w:rsidRDefault="007576D3" w:rsidP="00AC1EC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3E-21</w:t>
            </w:r>
          </w:p>
        </w:tc>
        <w:tc>
          <w:tcPr>
            <w:tcW w:w="4252" w:type="dxa"/>
          </w:tcPr>
          <w:p w:rsidR="007576D3" w:rsidRPr="00395DDA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hydroxymethylglutaryl-CoA synthase</w:t>
            </w:r>
          </w:p>
        </w:tc>
      </w:tr>
      <w:tr w:rsidR="007576D3" w:rsidTr="00AC1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7576D3" w:rsidRPr="00B71FF9" w:rsidRDefault="007576D3" w:rsidP="00AC1ECA">
            <w:pPr>
              <w:rPr>
                <w:b w:val="0"/>
              </w:rPr>
            </w:pPr>
          </w:p>
        </w:tc>
        <w:tc>
          <w:tcPr>
            <w:tcW w:w="1838" w:type="dxa"/>
          </w:tcPr>
          <w:p w:rsidR="007576D3" w:rsidRPr="0014794C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YALI0B22550g</w:t>
            </w:r>
          </w:p>
        </w:tc>
        <w:tc>
          <w:tcPr>
            <w:tcW w:w="991" w:type="dxa"/>
          </w:tcPr>
          <w:p w:rsidR="007576D3" w:rsidRPr="0014794C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HMGL</w:t>
            </w:r>
          </w:p>
        </w:tc>
        <w:tc>
          <w:tcPr>
            <w:tcW w:w="1140" w:type="dxa"/>
          </w:tcPr>
          <w:p w:rsidR="007576D3" w:rsidRPr="00395DDA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0.59017</w:t>
            </w:r>
          </w:p>
        </w:tc>
        <w:tc>
          <w:tcPr>
            <w:tcW w:w="1134" w:type="dxa"/>
          </w:tcPr>
          <w:p w:rsidR="007576D3" w:rsidRPr="00395DDA" w:rsidRDefault="007576D3" w:rsidP="00AC1EC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E-15</w:t>
            </w:r>
          </w:p>
        </w:tc>
        <w:tc>
          <w:tcPr>
            <w:tcW w:w="4252" w:type="dxa"/>
          </w:tcPr>
          <w:p w:rsidR="007576D3" w:rsidRPr="00395DDA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hydroxymethylglutaryl-CoA lyase</w:t>
            </w:r>
          </w:p>
        </w:tc>
      </w:tr>
      <w:tr w:rsidR="007576D3" w:rsidTr="00AC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7576D3" w:rsidRPr="00B71FF9" w:rsidRDefault="007576D3" w:rsidP="00AC1ECA">
            <w:pPr>
              <w:rPr>
                <w:b w:val="0"/>
              </w:rPr>
            </w:pPr>
          </w:p>
        </w:tc>
        <w:tc>
          <w:tcPr>
            <w:tcW w:w="1838" w:type="dxa"/>
          </w:tcPr>
          <w:p w:rsidR="007576D3" w:rsidRPr="0014794C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YALI0E11099g</w:t>
            </w:r>
          </w:p>
        </w:tc>
        <w:tc>
          <w:tcPr>
            <w:tcW w:w="991" w:type="dxa"/>
          </w:tcPr>
          <w:p w:rsidR="007576D3" w:rsidRPr="0014794C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ERG10</w:t>
            </w:r>
          </w:p>
        </w:tc>
        <w:tc>
          <w:tcPr>
            <w:tcW w:w="1140" w:type="dxa"/>
          </w:tcPr>
          <w:p w:rsidR="007576D3" w:rsidRPr="00395DDA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0.39309</w:t>
            </w:r>
          </w:p>
        </w:tc>
        <w:tc>
          <w:tcPr>
            <w:tcW w:w="1134" w:type="dxa"/>
          </w:tcPr>
          <w:p w:rsidR="007576D3" w:rsidRPr="0096002C" w:rsidRDefault="007576D3" w:rsidP="00AC1EC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6E-07</w:t>
            </w:r>
          </w:p>
        </w:tc>
        <w:tc>
          <w:tcPr>
            <w:tcW w:w="4252" w:type="dxa"/>
          </w:tcPr>
          <w:p w:rsidR="007576D3" w:rsidRPr="00395DDA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acetyl-CoA C-acetyltransferase</w:t>
            </w:r>
          </w:p>
        </w:tc>
      </w:tr>
      <w:tr w:rsidR="007576D3" w:rsidTr="00AC1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7576D3" w:rsidRPr="00B71FF9" w:rsidRDefault="007576D3" w:rsidP="00AC1ECA">
            <w:pPr>
              <w:rPr>
                <w:b w:val="0"/>
              </w:rPr>
            </w:pPr>
          </w:p>
        </w:tc>
        <w:tc>
          <w:tcPr>
            <w:tcW w:w="1838" w:type="dxa"/>
          </w:tcPr>
          <w:p w:rsidR="007576D3" w:rsidRPr="0014794C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YALI0F26587g</w:t>
            </w:r>
          </w:p>
        </w:tc>
        <w:tc>
          <w:tcPr>
            <w:tcW w:w="991" w:type="dxa"/>
          </w:tcPr>
          <w:p w:rsidR="007576D3" w:rsidRPr="0014794C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OXCT</w:t>
            </w:r>
          </w:p>
        </w:tc>
        <w:tc>
          <w:tcPr>
            <w:tcW w:w="1140" w:type="dxa"/>
          </w:tcPr>
          <w:p w:rsidR="007576D3" w:rsidRPr="00395DDA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0.3726</w:t>
            </w:r>
          </w:p>
        </w:tc>
        <w:tc>
          <w:tcPr>
            <w:tcW w:w="1134" w:type="dxa"/>
          </w:tcPr>
          <w:p w:rsidR="007576D3" w:rsidRPr="00395DDA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1E-04</w:t>
            </w:r>
          </w:p>
        </w:tc>
        <w:tc>
          <w:tcPr>
            <w:tcW w:w="4252" w:type="dxa"/>
          </w:tcPr>
          <w:p w:rsidR="007576D3" w:rsidRPr="00395DDA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3-oxoacid CoA-transferase</w:t>
            </w:r>
          </w:p>
        </w:tc>
      </w:tr>
      <w:tr w:rsidR="007576D3" w:rsidTr="00AC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7576D3" w:rsidRPr="00B71FF9" w:rsidRDefault="007576D3" w:rsidP="00AC1ECA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71FF9">
              <w:rPr>
                <w:rFonts w:ascii="Times New Roman" w:hAnsi="Times New Roman" w:cs="Times New Roman"/>
                <w:b w:val="0"/>
                <w:sz w:val="24"/>
                <w:szCs w:val="24"/>
              </w:rPr>
              <w:t>alpha-Linolenic acid metabolism</w:t>
            </w:r>
          </w:p>
        </w:tc>
        <w:tc>
          <w:tcPr>
            <w:tcW w:w="1838" w:type="dxa"/>
          </w:tcPr>
          <w:p w:rsidR="007576D3" w:rsidRPr="0014794C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YALI0F10857g</w:t>
            </w:r>
          </w:p>
        </w:tc>
        <w:tc>
          <w:tcPr>
            <w:tcW w:w="991" w:type="dxa"/>
          </w:tcPr>
          <w:p w:rsidR="007576D3" w:rsidRPr="0014794C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CX</w:t>
            </w:r>
          </w:p>
        </w:tc>
        <w:tc>
          <w:tcPr>
            <w:tcW w:w="1140" w:type="dxa"/>
          </w:tcPr>
          <w:p w:rsidR="007576D3" w:rsidRPr="00395DDA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0.37429</w:t>
            </w:r>
          </w:p>
        </w:tc>
        <w:tc>
          <w:tcPr>
            <w:tcW w:w="1134" w:type="dxa"/>
          </w:tcPr>
          <w:p w:rsidR="007576D3" w:rsidRPr="00395DDA" w:rsidRDefault="007576D3" w:rsidP="00AC1EC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E-10</w:t>
            </w:r>
          </w:p>
        </w:tc>
        <w:tc>
          <w:tcPr>
            <w:tcW w:w="4252" w:type="dxa"/>
          </w:tcPr>
          <w:p w:rsidR="007576D3" w:rsidRPr="00395DDA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2C">
              <w:rPr>
                <w:rFonts w:ascii="Times New Roman" w:hAnsi="Times New Roman" w:cs="Times New Roman"/>
                <w:sz w:val="24"/>
                <w:szCs w:val="24"/>
              </w:rPr>
              <w:t>peroxisomal acyl-coenzyme A oxidase</w:t>
            </w:r>
          </w:p>
        </w:tc>
      </w:tr>
      <w:tr w:rsidR="007576D3" w:rsidTr="00AC1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7576D3" w:rsidRDefault="007576D3" w:rsidP="00AC1ECA"/>
        </w:tc>
        <w:tc>
          <w:tcPr>
            <w:tcW w:w="1838" w:type="dxa"/>
          </w:tcPr>
          <w:p w:rsidR="007576D3" w:rsidRPr="0014794C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YALI0E18568g</w:t>
            </w:r>
          </w:p>
        </w:tc>
        <w:tc>
          <w:tcPr>
            <w:tcW w:w="991" w:type="dxa"/>
          </w:tcPr>
          <w:p w:rsidR="007576D3" w:rsidRPr="0014794C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POT1</w:t>
            </w:r>
          </w:p>
        </w:tc>
        <w:tc>
          <w:tcPr>
            <w:tcW w:w="1140" w:type="dxa"/>
          </w:tcPr>
          <w:p w:rsidR="007576D3" w:rsidRPr="00395DDA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0.31147</w:t>
            </w:r>
          </w:p>
        </w:tc>
        <w:tc>
          <w:tcPr>
            <w:tcW w:w="1134" w:type="dxa"/>
          </w:tcPr>
          <w:p w:rsidR="007576D3" w:rsidRPr="00395DDA" w:rsidRDefault="007576D3" w:rsidP="00AC1EC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E-07</w:t>
            </w:r>
          </w:p>
        </w:tc>
        <w:tc>
          <w:tcPr>
            <w:tcW w:w="4252" w:type="dxa"/>
          </w:tcPr>
          <w:p w:rsidR="007576D3" w:rsidRPr="00395DDA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acetyl-CoA C-acyltransferase</w:t>
            </w:r>
          </w:p>
        </w:tc>
      </w:tr>
      <w:tr w:rsidR="007576D3" w:rsidTr="00AC1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7576D3" w:rsidRDefault="007576D3" w:rsidP="00AC1ECA"/>
        </w:tc>
        <w:tc>
          <w:tcPr>
            <w:tcW w:w="1838" w:type="dxa"/>
          </w:tcPr>
          <w:p w:rsidR="007576D3" w:rsidRPr="0014794C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YALI0D24750g</w:t>
            </w:r>
          </w:p>
        </w:tc>
        <w:tc>
          <w:tcPr>
            <w:tcW w:w="991" w:type="dxa"/>
          </w:tcPr>
          <w:p w:rsidR="007576D3" w:rsidRPr="0014794C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CX</w:t>
            </w:r>
          </w:p>
        </w:tc>
        <w:tc>
          <w:tcPr>
            <w:tcW w:w="1140" w:type="dxa"/>
          </w:tcPr>
          <w:p w:rsidR="007576D3" w:rsidRPr="00395DDA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0.20529</w:t>
            </w:r>
          </w:p>
        </w:tc>
        <w:tc>
          <w:tcPr>
            <w:tcW w:w="1134" w:type="dxa"/>
          </w:tcPr>
          <w:p w:rsidR="007576D3" w:rsidRPr="00395DDA" w:rsidRDefault="007576D3" w:rsidP="00AC1EC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3E-03</w:t>
            </w:r>
          </w:p>
        </w:tc>
        <w:tc>
          <w:tcPr>
            <w:tcW w:w="4252" w:type="dxa"/>
          </w:tcPr>
          <w:p w:rsidR="007576D3" w:rsidRPr="00395DDA" w:rsidRDefault="007576D3" w:rsidP="00AC1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2C">
              <w:rPr>
                <w:rFonts w:ascii="Times New Roman" w:hAnsi="Times New Roman" w:cs="Times New Roman"/>
                <w:sz w:val="24"/>
                <w:szCs w:val="24"/>
              </w:rPr>
              <w:t>peroxisomal acyl-coenzyme A oxidase</w:t>
            </w:r>
          </w:p>
        </w:tc>
      </w:tr>
      <w:tr w:rsidR="007576D3" w:rsidTr="00AC1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7576D3" w:rsidRDefault="007576D3" w:rsidP="00AC1ECA"/>
        </w:tc>
        <w:tc>
          <w:tcPr>
            <w:tcW w:w="1838" w:type="dxa"/>
          </w:tcPr>
          <w:p w:rsidR="007576D3" w:rsidRPr="0014794C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YALI0F10010g</w:t>
            </w:r>
          </w:p>
        </w:tc>
        <w:tc>
          <w:tcPr>
            <w:tcW w:w="991" w:type="dxa"/>
          </w:tcPr>
          <w:p w:rsidR="007576D3" w:rsidRPr="0014794C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TGL4</w:t>
            </w:r>
          </w:p>
        </w:tc>
        <w:tc>
          <w:tcPr>
            <w:tcW w:w="1140" w:type="dxa"/>
          </w:tcPr>
          <w:p w:rsidR="007576D3" w:rsidRPr="00395DDA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0.18157</w:t>
            </w:r>
          </w:p>
        </w:tc>
        <w:tc>
          <w:tcPr>
            <w:tcW w:w="1134" w:type="dxa"/>
          </w:tcPr>
          <w:p w:rsidR="007576D3" w:rsidRPr="00395DDA" w:rsidRDefault="007576D3" w:rsidP="00AC1EC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1.33E-03</w:t>
            </w:r>
          </w:p>
        </w:tc>
        <w:tc>
          <w:tcPr>
            <w:tcW w:w="4252" w:type="dxa"/>
          </w:tcPr>
          <w:p w:rsidR="007576D3" w:rsidRPr="00395DDA" w:rsidRDefault="007576D3" w:rsidP="00AC1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 xml:space="preserve">Multifunctional lipase/hydrolase/phospholipase; </w:t>
            </w:r>
          </w:p>
        </w:tc>
      </w:tr>
    </w:tbl>
    <w:p w:rsidR="00046CFD" w:rsidRPr="00903CC3" w:rsidRDefault="00046CFD" w:rsidP="007B1ADE">
      <w:pPr>
        <w:rPr>
          <w:rFonts w:ascii="Times New Roman" w:hAnsi="Times New Roman" w:cs="Times New Roman"/>
          <w:sz w:val="24"/>
          <w:szCs w:val="24"/>
        </w:rPr>
      </w:pPr>
    </w:p>
    <w:p w:rsidR="007576D3" w:rsidRDefault="007576D3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7576D3" w:rsidRDefault="007576D3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7576D3" w:rsidRDefault="007576D3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7576D3" w:rsidRDefault="007576D3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7576D3" w:rsidRDefault="007576D3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EF012C" w:rsidRDefault="00EF012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F72DA" w:rsidRPr="00A86094" w:rsidRDefault="00DF72DA" w:rsidP="00DF72DA">
      <w:pPr>
        <w:rPr>
          <w:rFonts w:ascii="Times New Roman" w:hAnsi="Times New Roman" w:cs="Times New Roman"/>
          <w:b/>
          <w:sz w:val="24"/>
          <w:szCs w:val="24"/>
        </w:rPr>
      </w:pPr>
      <w:r w:rsidRPr="00A860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BB79D5">
        <w:rPr>
          <w:rFonts w:ascii="Times New Roman" w:hAnsi="Times New Roman" w:cs="Times New Roman"/>
          <w:b/>
          <w:sz w:val="24"/>
          <w:szCs w:val="24"/>
        </w:rPr>
        <w:t>S</w:t>
      </w:r>
      <w:r w:rsidR="005631A5" w:rsidRPr="00BB79D5">
        <w:rPr>
          <w:rFonts w:ascii="Times New Roman" w:hAnsi="Times New Roman" w:cs="Times New Roman"/>
          <w:b/>
          <w:sz w:val="24"/>
          <w:szCs w:val="24"/>
        </w:rPr>
        <w:t>5</w:t>
      </w:r>
      <w:r w:rsidRPr="00BB79D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86094">
        <w:rPr>
          <w:rFonts w:ascii="Times New Roman" w:hAnsi="Times New Roman" w:cs="Times New Roman"/>
          <w:b/>
          <w:sz w:val="24"/>
          <w:szCs w:val="24"/>
        </w:rPr>
        <w:t>Down-regulated genes in the pathway of fatty acid biosynthesis in Yl_5_2</w:t>
      </w:r>
    </w:p>
    <w:tbl>
      <w:tblPr>
        <w:tblStyle w:val="2"/>
        <w:tblW w:w="10916" w:type="dxa"/>
        <w:tblInd w:w="-1302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559"/>
        <w:gridCol w:w="1134"/>
        <w:gridCol w:w="4962"/>
      </w:tblGrid>
      <w:tr w:rsidR="00DF72DA" w:rsidRPr="00395DDA" w:rsidTr="00500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DF72DA" w:rsidRPr="00395DDA" w:rsidRDefault="00DF72DA" w:rsidP="002950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1417" w:type="dxa"/>
          </w:tcPr>
          <w:p w:rsidR="00DF72DA" w:rsidRPr="00395DDA" w:rsidRDefault="00DF72DA" w:rsidP="00295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Gene-name</w:t>
            </w:r>
          </w:p>
        </w:tc>
        <w:tc>
          <w:tcPr>
            <w:tcW w:w="1559" w:type="dxa"/>
          </w:tcPr>
          <w:p w:rsidR="00DF72DA" w:rsidRPr="00395DDA" w:rsidRDefault="00DF72DA" w:rsidP="00295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log2(change)</w:t>
            </w:r>
          </w:p>
        </w:tc>
        <w:tc>
          <w:tcPr>
            <w:tcW w:w="1134" w:type="dxa"/>
          </w:tcPr>
          <w:p w:rsidR="00DF72DA" w:rsidRPr="00395DDA" w:rsidRDefault="00DF72DA" w:rsidP="00295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p-value</w:t>
            </w:r>
          </w:p>
        </w:tc>
        <w:tc>
          <w:tcPr>
            <w:tcW w:w="4962" w:type="dxa"/>
          </w:tcPr>
          <w:p w:rsidR="00DF72DA" w:rsidRPr="00395DDA" w:rsidRDefault="00DF72DA" w:rsidP="00295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Function</w:t>
            </w:r>
          </w:p>
        </w:tc>
      </w:tr>
      <w:tr w:rsidR="00DF72DA" w:rsidRPr="00395DDA" w:rsidTr="00500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nil"/>
            </w:tcBorders>
          </w:tcPr>
          <w:p w:rsidR="00DF72DA" w:rsidRPr="0014794C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B15059g</w:t>
            </w:r>
          </w:p>
          <w:p w:rsidR="00DF72DA" w:rsidRPr="0014794C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DF72DA" w:rsidRPr="0014794C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FAS1</w:t>
            </w:r>
          </w:p>
        </w:tc>
        <w:tc>
          <w:tcPr>
            <w:tcW w:w="1559" w:type="dxa"/>
            <w:tcBorders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63187</w:t>
            </w:r>
          </w:p>
        </w:tc>
        <w:tc>
          <w:tcPr>
            <w:tcW w:w="1134" w:type="dxa"/>
            <w:tcBorders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3.61E-07</w:t>
            </w:r>
          </w:p>
        </w:tc>
        <w:tc>
          <w:tcPr>
            <w:tcW w:w="4962" w:type="dxa"/>
            <w:tcBorders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Beta subunit of fatty acid synthetase; complex catalyzes the synthesis of l</w:t>
            </w:r>
            <w:r w:rsidR="00295086">
              <w:rPr>
                <w:rFonts w:ascii="Times New Roman" w:hAnsi="Times New Roman" w:cs="Times New Roman"/>
                <w:sz w:val="24"/>
                <w:szCs w:val="24"/>
              </w:rPr>
              <w:t>ong-chain saturated fatty acids</w:t>
            </w:r>
          </w:p>
        </w:tc>
      </w:tr>
      <w:tr w:rsidR="00DF72DA" w:rsidRPr="00395DDA" w:rsidTr="00500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C11407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CC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368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2E-0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295086" w:rsidRDefault="00295086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5086">
              <w:rPr>
                <w:rFonts w:ascii="Times New Roman" w:hAnsi="Times New Roman" w:cs="Times New Roman"/>
                <w:sz w:val="24"/>
                <w:szCs w:val="24"/>
              </w:rPr>
              <w:t>Acetyl-CoA carboxylase, biotin containing enzyme</w:t>
            </w:r>
          </w:p>
        </w:tc>
      </w:tr>
      <w:tr w:rsidR="00DF72DA" w:rsidRPr="00395DDA" w:rsidTr="006E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B19382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FAS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331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E-02</w:t>
            </w:r>
          </w:p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Alpha subunit of fatty acid synthetase; complex catalyzes the synthesis of long-chain saturated fatty acids</w:t>
            </w:r>
          </w:p>
        </w:tc>
      </w:tr>
      <w:tr w:rsidR="00DF72DA" w:rsidRPr="00395DDA" w:rsidTr="006E2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4" w:space="0" w:color="auto"/>
            </w:tcBorders>
          </w:tcPr>
          <w:p w:rsidR="00DF72DA" w:rsidRPr="0014794C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bookmarkStart w:id="0" w:name="_Hlk505834819"/>
            <w:r w:rsidRPr="001479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D17864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F72DA" w:rsidRPr="0014794C" w:rsidRDefault="0096002C" w:rsidP="0055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FA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1511</w:t>
            </w: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F72DA" w:rsidRPr="00395DDA" w:rsidRDefault="00DF72DA" w:rsidP="002950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5E-03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DF72DA" w:rsidRPr="00395DDA" w:rsidRDefault="00DF72DA" w:rsidP="0055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  <w:r w:rsidR="00552AFA">
              <w:rPr>
                <w:rFonts w:ascii="Times New Roman" w:hAnsi="Times New Roman" w:cs="Times New Roman"/>
                <w:sz w:val="24"/>
                <w:szCs w:val="24"/>
              </w:rPr>
              <w:t xml:space="preserve">and long </w:t>
            </w: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chain fatty acyl-CoA synthetase</w:t>
            </w:r>
          </w:p>
        </w:tc>
      </w:tr>
      <w:bookmarkEnd w:id="0"/>
    </w:tbl>
    <w:p w:rsidR="007576D3" w:rsidRDefault="007576D3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7576D3" w:rsidRDefault="007576D3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DF72DA" w:rsidRPr="00A86094" w:rsidRDefault="00DF72DA" w:rsidP="00DF72DA">
      <w:pPr>
        <w:rPr>
          <w:rFonts w:ascii="Times New Roman" w:hAnsi="Times New Roman" w:cs="Times New Roman"/>
          <w:b/>
          <w:sz w:val="24"/>
          <w:szCs w:val="24"/>
        </w:rPr>
      </w:pPr>
      <w:r w:rsidRPr="00A86094">
        <w:rPr>
          <w:rFonts w:ascii="Times New Roman" w:hAnsi="Times New Roman" w:cs="Times New Roman"/>
          <w:b/>
          <w:sz w:val="24"/>
          <w:szCs w:val="24"/>
        </w:rPr>
        <w:t>Table S</w:t>
      </w:r>
      <w:r w:rsidR="005631A5" w:rsidRPr="00BB79D5">
        <w:rPr>
          <w:rFonts w:ascii="Times New Roman" w:hAnsi="Times New Roman" w:cs="Times New Roman"/>
          <w:b/>
          <w:sz w:val="24"/>
          <w:szCs w:val="24"/>
        </w:rPr>
        <w:t>6</w:t>
      </w:r>
      <w:r w:rsidRPr="00BB79D5">
        <w:rPr>
          <w:rFonts w:ascii="Times New Roman" w:hAnsi="Times New Roman" w:cs="Times New Roman"/>
          <w:b/>
          <w:sz w:val="24"/>
          <w:szCs w:val="24"/>
        </w:rPr>
        <w:t>:</w:t>
      </w:r>
      <w:r w:rsidRPr="00A86094">
        <w:rPr>
          <w:rFonts w:ascii="Times New Roman" w:hAnsi="Times New Roman" w:cs="Times New Roman"/>
          <w:b/>
          <w:sz w:val="24"/>
          <w:szCs w:val="24"/>
        </w:rPr>
        <w:t xml:space="preserve"> Down-regulated genes in the pathway of fatty acid degradation in Yl_5_3</w:t>
      </w:r>
    </w:p>
    <w:tbl>
      <w:tblPr>
        <w:tblStyle w:val="2"/>
        <w:tblW w:w="10916" w:type="dxa"/>
        <w:tblInd w:w="-1302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559"/>
        <w:gridCol w:w="1134"/>
        <w:gridCol w:w="4962"/>
      </w:tblGrid>
      <w:tr w:rsidR="00DF72DA" w:rsidRPr="00395DDA" w:rsidTr="006E2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</w:tcPr>
          <w:p w:rsidR="00DF72DA" w:rsidRPr="00395DDA" w:rsidRDefault="00DF72DA" w:rsidP="002950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F72DA" w:rsidRPr="00395DDA" w:rsidRDefault="00DF72DA" w:rsidP="00295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Gene-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F72DA" w:rsidRPr="00395DDA" w:rsidRDefault="00DF72DA" w:rsidP="00295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log2(chang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F72DA" w:rsidRPr="00395DDA" w:rsidRDefault="00DF72DA" w:rsidP="00295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p-value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DF72DA" w:rsidRPr="00395DDA" w:rsidRDefault="00DF72DA" w:rsidP="00295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b w:val="0"/>
                <w:sz w:val="24"/>
                <w:szCs w:val="24"/>
              </w:rPr>
              <w:t>Function</w:t>
            </w:r>
          </w:p>
        </w:tc>
      </w:tr>
      <w:tr w:rsidR="00DF72DA" w:rsidRPr="00395DDA" w:rsidTr="006E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  <w:bottom w:val="nil"/>
            </w:tcBorders>
          </w:tcPr>
          <w:p w:rsidR="00DF72DA" w:rsidRPr="00F15A50" w:rsidRDefault="00DF72DA" w:rsidP="00295086">
            <w:pPr>
              <w:widowControl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A16379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F72DA" w:rsidRPr="0014794C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DH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2.67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E-90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Alcohol dehydrogenase isoenzyme V</w:t>
            </w:r>
          </w:p>
        </w:tc>
      </w:tr>
      <w:tr w:rsidR="00DF72DA" w:rsidRPr="00395DDA" w:rsidTr="006E2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YALI0B10406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EC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9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2E-77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 xml:space="preserve">enyol-CoA hydratase </w:t>
            </w:r>
          </w:p>
        </w:tc>
      </w:tr>
      <w:tr w:rsidR="00DF72DA" w:rsidRPr="00395DDA" w:rsidTr="006E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widowControl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YALI0A15147g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DH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E-99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Alcohol dehydrogenase isoenzyme V</w:t>
            </w:r>
          </w:p>
        </w:tc>
      </w:tr>
      <w:tr w:rsidR="00DF72DA" w:rsidRPr="00395DDA" w:rsidTr="006E2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E11099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ERG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826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7E-1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acetyl-CoA C-acetyltransferase</w:t>
            </w:r>
          </w:p>
        </w:tc>
      </w:tr>
      <w:tr w:rsidR="00DF72DA" w:rsidRPr="00395DDA" w:rsidTr="006E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D24750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0C5266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C</w:t>
            </w:r>
            <w:r w:rsidR="00DF72DA"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692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9600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8E-12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0C5266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2C">
              <w:rPr>
                <w:rFonts w:ascii="Times New Roman" w:hAnsi="Times New Roman" w:cs="Times New Roman"/>
                <w:sz w:val="24"/>
                <w:szCs w:val="24"/>
              </w:rPr>
              <w:t>peroxisomal acyl-coenzyme A oxidase</w:t>
            </w:r>
          </w:p>
        </w:tc>
      </w:tr>
      <w:tr w:rsidR="00DF72DA" w:rsidRPr="00395DDA" w:rsidTr="006E2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E00264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HFD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651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8E-26</w:t>
            </w:r>
          </w:p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Dehydrogenase involved in ubiquinone and                     sphingolipid metabolism</w:t>
            </w:r>
          </w:p>
        </w:tc>
      </w:tr>
      <w:tr w:rsidR="00DF72DA" w:rsidRPr="00395DDA" w:rsidTr="006E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YALI0F10857g</w:t>
            </w:r>
            <w:r w:rsidRPr="00F15A50">
              <w:rPr>
                <w:rStyle w:val="apple-converted-space"/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0C5266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C</w:t>
            </w:r>
            <w:r w:rsidR="00DF72DA"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5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E-07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0C5266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002C">
              <w:rPr>
                <w:rFonts w:ascii="Times New Roman" w:hAnsi="Times New Roman" w:cs="Times New Roman"/>
                <w:sz w:val="24"/>
                <w:szCs w:val="24"/>
              </w:rPr>
              <w:t>peroxisomal acyl-coenzyme A oxidase</w:t>
            </w:r>
          </w:p>
        </w:tc>
      </w:tr>
      <w:tr w:rsidR="00DF72DA" w:rsidRPr="00395DDA" w:rsidTr="006E2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YALI0F23749g</w:t>
            </w:r>
            <w:r w:rsidRPr="00F15A50">
              <w:rPr>
                <w:rStyle w:val="apple-converted-space"/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CD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28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2E-0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acetaldehyde dehydrogenase</w:t>
            </w:r>
            <w:r w:rsidRPr="00395DD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DF72DA" w:rsidRPr="00395DDA" w:rsidTr="006E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YALI0B01298g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LD5</w:t>
            </w:r>
          </w:p>
          <w:p w:rsidR="00DF72DA" w:rsidRPr="0014794C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29572</w:t>
            </w:r>
          </w:p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E-09</w:t>
            </w:r>
          </w:p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Mitochondrial aldehyde dehydrogenase; involved in regulation or biosynthesis of electron transport chain components and acetate formation</w:t>
            </w:r>
          </w:p>
        </w:tc>
      </w:tr>
      <w:tr w:rsidR="00DF72DA" w:rsidRPr="00395DDA" w:rsidTr="006E2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E18568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POT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241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2E-04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acetyl-CoA C-acyltransferase</w:t>
            </w:r>
          </w:p>
        </w:tc>
      </w:tr>
      <w:tr w:rsidR="00DF72DA" w:rsidRPr="00395DDA" w:rsidTr="006E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F15A50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F15A5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F23793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LD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206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E-05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Mitochondrial aldehyde dehydrogenase; required for growth on ethanol and conversion of acetaldehyde to acetate</w:t>
            </w:r>
          </w:p>
        </w:tc>
      </w:tr>
      <w:tr w:rsidR="00DF72DA" w:rsidRPr="00395DDA" w:rsidTr="006E2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YALI0B08536g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ERG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168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0E-0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acetyl-CoA C-acetyltransferase</w:t>
            </w:r>
          </w:p>
        </w:tc>
      </w:tr>
      <w:tr w:rsidR="00DF72DA" w:rsidRPr="00395DDA" w:rsidTr="006E2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F09603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F72DA" w:rsidRPr="0014794C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ADH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166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E-0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DF72DA" w:rsidRPr="00395DDA" w:rsidRDefault="00DF72DA" w:rsidP="00295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cohol dehydrogenase isoenzyme V</w:t>
            </w:r>
          </w:p>
        </w:tc>
      </w:tr>
      <w:tr w:rsidR="001619CD" w:rsidRPr="00395DDA" w:rsidTr="006E2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4" w:space="0" w:color="auto"/>
            </w:tcBorders>
          </w:tcPr>
          <w:p w:rsidR="001619CD" w:rsidRPr="0014794C" w:rsidRDefault="001619CD" w:rsidP="001619C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YALI0D17864g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C5266" w:rsidRPr="0014794C" w:rsidRDefault="001619CD" w:rsidP="000C5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794C">
              <w:rPr>
                <w:rFonts w:ascii="Times New Roman" w:hAnsi="Times New Roman" w:cs="Times New Roman"/>
                <w:i/>
                <w:sz w:val="24"/>
                <w:szCs w:val="24"/>
              </w:rPr>
              <w:t>FA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619CD" w:rsidRPr="00395DDA" w:rsidRDefault="001619CD" w:rsidP="00161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-0.149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619CD" w:rsidRPr="00395DDA" w:rsidRDefault="001619CD" w:rsidP="001619C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5DD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E-03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1619CD" w:rsidRPr="00395DDA" w:rsidRDefault="001619CD" w:rsidP="000C5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="000C5266">
              <w:rPr>
                <w:rFonts w:ascii="Times New Roman" w:hAnsi="Times New Roman" w:cs="Times New Roman"/>
                <w:sz w:val="24"/>
                <w:szCs w:val="24"/>
              </w:rPr>
              <w:t xml:space="preserve"> and long</w:t>
            </w:r>
            <w:r w:rsidRPr="00395DDA">
              <w:rPr>
                <w:rFonts w:ascii="Times New Roman" w:hAnsi="Times New Roman" w:cs="Times New Roman"/>
                <w:sz w:val="24"/>
                <w:szCs w:val="24"/>
              </w:rPr>
              <w:t xml:space="preserve"> chain fatty acyl-CoA synthetas</w:t>
            </w:r>
          </w:p>
        </w:tc>
      </w:tr>
    </w:tbl>
    <w:p w:rsidR="00DF72DA" w:rsidRDefault="00DF72DA" w:rsidP="00DF72DA"/>
    <w:p w:rsidR="00046CFD" w:rsidRDefault="00046CFD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046CFD" w:rsidRDefault="00046CFD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BB79D5" w:rsidRDefault="00BB79D5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7576D3" w:rsidRDefault="007576D3" w:rsidP="00DF72DA">
      <w:pPr>
        <w:rPr>
          <w:rFonts w:ascii="Times New Roman" w:hAnsi="Times New Roman" w:cs="Times New Roman"/>
          <w:b/>
          <w:sz w:val="24"/>
          <w:szCs w:val="24"/>
        </w:rPr>
      </w:pPr>
    </w:p>
    <w:p w:rsidR="00EF012C" w:rsidRDefault="00EF012C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:rsidR="005631A5" w:rsidRPr="00903CC3" w:rsidRDefault="005631A5" w:rsidP="005631A5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1" w:name="_GoBack"/>
      <w:bookmarkEnd w:id="1"/>
      <w:r w:rsidRPr="00903CC3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7576D3">
        <w:rPr>
          <w:rFonts w:ascii="Times New Roman" w:hAnsi="Times New Roman" w:cs="Times New Roman"/>
          <w:b/>
          <w:bCs/>
          <w:kern w:val="0"/>
          <w:sz w:val="24"/>
          <w:szCs w:val="24"/>
        </w:rPr>
        <w:t>7</w:t>
      </w:r>
      <w:r w:rsidRPr="00903CC3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B74C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4CE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ll strains can be obtained according to their standard numbers in laboratory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544"/>
        <w:gridCol w:w="2489"/>
      </w:tblGrid>
      <w:tr w:rsidR="005631A5" w:rsidRPr="00903CC3" w:rsidTr="00AC1ECA">
        <w:tc>
          <w:tcPr>
            <w:tcW w:w="2263" w:type="dxa"/>
            <w:tcBorders>
              <w:bottom w:val="single" w:sz="4" w:space="0" w:color="auto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train in the articl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 xml:space="preserve"> number in laboratory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ained</w:t>
            </w:r>
          </w:p>
        </w:tc>
      </w:tr>
      <w:tr w:rsidR="005631A5" w:rsidRPr="00903CC3" w:rsidTr="00AC1ECA">
        <w:tc>
          <w:tcPr>
            <w:tcW w:w="2263" w:type="dxa"/>
            <w:tcBorders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1</w:t>
            </w:r>
          </w:p>
        </w:tc>
        <w:tc>
          <w:tcPr>
            <w:tcW w:w="3544" w:type="dxa"/>
            <w:tcBorders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1</w:t>
            </w:r>
          </w:p>
        </w:tc>
        <w:tc>
          <w:tcPr>
            <w:tcW w:w="2489" w:type="dxa"/>
            <w:tcBorders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2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3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2_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4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pLD-EcYl</w:t>
            </w: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2_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5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eastAsia="宋体" w:hAnsi="Times New Roman" w:cs="Times New Roman"/>
                <w:sz w:val="24"/>
                <w:szCs w:val="24"/>
              </w:rPr>
              <w:t>pLD-EcYl-1</w:t>
            </w: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2_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6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pLD-EcYl-2</w:t>
            </w: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2_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7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pLD-EcYl-3</w:t>
            </w: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2_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8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pLD-EcYl-4</w:t>
            </w: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2_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9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pLD-EcYl-5</w:t>
            </w: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2_6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10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pLD-EcYl-6</w:t>
            </w:r>
          </w:p>
        </w:tc>
      </w:tr>
      <w:tr w:rsidR="005631A5" w:rsidRPr="00903CC3" w:rsidTr="00AC1ECA">
        <w:tc>
          <w:tcPr>
            <w:tcW w:w="2263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Yl_5_2_7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SyBE_YL030600011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CC3">
              <w:rPr>
                <w:rFonts w:ascii="Times New Roman" w:hAnsi="Times New Roman" w:cs="Times New Roman"/>
                <w:sz w:val="24"/>
                <w:szCs w:val="24"/>
              </w:rPr>
              <w:t>pLD-EcYl-7</w:t>
            </w:r>
          </w:p>
        </w:tc>
      </w:tr>
      <w:tr w:rsidR="005631A5" w:rsidRPr="00903CC3" w:rsidTr="00AC1ECA">
        <w:tc>
          <w:tcPr>
            <w:tcW w:w="2263" w:type="dxa"/>
            <w:tcBorders>
              <w:top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-ini</w:t>
            </w:r>
          </w:p>
        </w:tc>
        <w:tc>
          <w:tcPr>
            <w:tcW w:w="3544" w:type="dxa"/>
            <w:tcBorders>
              <w:top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BE_YL030600012</w:t>
            </w:r>
          </w:p>
        </w:tc>
        <w:tc>
          <w:tcPr>
            <w:tcW w:w="2489" w:type="dxa"/>
            <w:tcBorders>
              <w:top w:val="nil"/>
            </w:tcBorders>
          </w:tcPr>
          <w:p w:rsidR="005631A5" w:rsidRPr="00903CC3" w:rsidRDefault="005631A5" w:rsidP="00AC1E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F72DA" w:rsidRDefault="00DF72DA" w:rsidP="00DF72DA"/>
    <w:p w:rsidR="00046CFD" w:rsidRDefault="00046CFD" w:rsidP="00DF72DA"/>
    <w:p w:rsidR="00046CFD" w:rsidRDefault="00046CFD" w:rsidP="00DF72DA"/>
    <w:p w:rsidR="00DF72DA" w:rsidRPr="00C11DF6" w:rsidRDefault="00DF72DA" w:rsidP="00180D82">
      <w:pPr>
        <w:rPr>
          <w:shd w:val="pct15" w:color="auto" w:fill="FFFFFF"/>
        </w:rPr>
      </w:pPr>
    </w:p>
    <w:sectPr w:rsidR="00DF72DA" w:rsidRPr="00C11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4B6B" w:rsidRDefault="00E24B6B" w:rsidP="00E27519">
      <w:r>
        <w:separator/>
      </w:r>
    </w:p>
  </w:endnote>
  <w:endnote w:type="continuationSeparator" w:id="0">
    <w:p w:rsidR="00E24B6B" w:rsidRDefault="00E24B6B" w:rsidP="00E27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4B6B" w:rsidRDefault="00E24B6B" w:rsidP="00E27519">
      <w:r>
        <w:separator/>
      </w:r>
    </w:p>
  </w:footnote>
  <w:footnote w:type="continuationSeparator" w:id="0">
    <w:p w:rsidR="00E24B6B" w:rsidRDefault="00E24B6B" w:rsidP="00E27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56A"/>
    <w:rsid w:val="00012017"/>
    <w:rsid w:val="00045302"/>
    <w:rsid w:val="00045C1D"/>
    <w:rsid w:val="00046CFD"/>
    <w:rsid w:val="000614BC"/>
    <w:rsid w:val="000747C4"/>
    <w:rsid w:val="00090CA9"/>
    <w:rsid w:val="000918C1"/>
    <w:rsid w:val="0009455A"/>
    <w:rsid w:val="000A012E"/>
    <w:rsid w:val="000A0C99"/>
    <w:rsid w:val="000C3D98"/>
    <w:rsid w:val="000C5266"/>
    <w:rsid w:val="000C64BE"/>
    <w:rsid w:val="000D47C9"/>
    <w:rsid w:val="000D5508"/>
    <w:rsid w:val="000F7B67"/>
    <w:rsid w:val="00101A47"/>
    <w:rsid w:val="001111C3"/>
    <w:rsid w:val="00114FE7"/>
    <w:rsid w:val="001154C9"/>
    <w:rsid w:val="0014794C"/>
    <w:rsid w:val="0015236B"/>
    <w:rsid w:val="00156640"/>
    <w:rsid w:val="001619CD"/>
    <w:rsid w:val="00180D82"/>
    <w:rsid w:val="00180E84"/>
    <w:rsid w:val="00184DC2"/>
    <w:rsid w:val="00194075"/>
    <w:rsid w:val="00196F85"/>
    <w:rsid w:val="001A04AC"/>
    <w:rsid w:val="001A0C20"/>
    <w:rsid w:val="001B76C7"/>
    <w:rsid w:val="001E09BA"/>
    <w:rsid w:val="00202AE1"/>
    <w:rsid w:val="00204B9E"/>
    <w:rsid w:val="00206C52"/>
    <w:rsid w:val="00207139"/>
    <w:rsid w:val="00251883"/>
    <w:rsid w:val="002535A7"/>
    <w:rsid w:val="00253ADC"/>
    <w:rsid w:val="002579EB"/>
    <w:rsid w:val="00257D5D"/>
    <w:rsid w:val="002742BA"/>
    <w:rsid w:val="00274AE8"/>
    <w:rsid w:val="00295086"/>
    <w:rsid w:val="00296BF2"/>
    <w:rsid w:val="002A1368"/>
    <w:rsid w:val="002A15B3"/>
    <w:rsid w:val="002A47AF"/>
    <w:rsid w:val="002C3501"/>
    <w:rsid w:val="002C5476"/>
    <w:rsid w:val="002D6C69"/>
    <w:rsid w:val="002F7758"/>
    <w:rsid w:val="0031705B"/>
    <w:rsid w:val="003204A8"/>
    <w:rsid w:val="00321C80"/>
    <w:rsid w:val="00330D81"/>
    <w:rsid w:val="00332237"/>
    <w:rsid w:val="00335124"/>
    <w:rsid w:val="0034465B"/>
    <w:rsid w:val="00346583"/>
    <w:rsid w:val="00351BD2"/>
    <w:rsid w:val="00363235"/>
    <w:rsid w:val="00374347"/>
    <w:rsid w:val="00383D9A"/>
    <w:rsid w:val="00390170"/>
    <w:rsid w:val="00391912"/>
    <w:rsid w:val="003A28C7"/>
    <w:rsid w:val="003C19A0"/>
    <w:rsid w:val="003C2BE5"/>
    <w:rsid w:val="003D5E9E"/>
    <w:rsid w:val="003E7C27"/>
    <w:rsid w:val="003F7FBB"/>
    <w:rsid w:val="00402CE1"/>
    <w:rsid w:val="00411471"/>
    <w:rsid w:val="004306CF"/>
    <w:rsid w:val="00432AB0"/>
    <w:rsid w:val="00451446"/>
    <w:rsid w:val="00454E07"/>
    <w:rsid w:val="0049004B"/>
    <w:rsid w:val="004A6A8F"/>
    <w:rsid w:val="004A7E6B"/>
    <w:rsid w:val="004E2377"/>
    <w:rsid w:val="004E5099"/>
    <w:rsid w:val="004E52C1"/>
    <w:rsid w:val="004E757E"/>
    <w:rsid w:val="004F5C03"/>
    <w:rsid w:val="00500289"/>
    <w:rsid w:val="00501BD9"/>
    <w:rsid w:val="0050358C"/>
    <w:rsid w:val="005112A7"/>
    <w:rsid w:val="005131EA"/>
    <w:rsid w:val="00516786"/>
    <w:rsid w:val="00531689"/>
    <w:rsid w:val="005323FD"/>
    <w:rsid w:val="00551705"/>
    <w:rsid w:val="00552AFA"/>
    <w:rsid w:val="00560ABB"/>
    <w:rsid w:val="00561A40"/>
    <w:rsid w:val="005631A5"/>
    <w:rsid w:val="005759BB"/>
    <w:rsid w:val="00576B4F"/>
    <w:rsid w:val="005958B2"/>
    <w:rsid w:val="005B1B7F"/>
    <w:rsid w:val="005B3AC4"/>
    <w:rsid w:val="005C38D0"/>
    <w:rsid w:val="00602FCB"/>
    <w:rsid w:val="00611770"/>
    <w:rsid w:val="00613865"/>
    <w:rsid w:val="00622276"/>
    <w:rsid w:val="006226BA"/>
    <w:rsid w:val="00630FD4"/>
    <w:rsid w:val="006363DD"/>
    <w:rsid w:val="00652B48"/>
    <w:rsid w:val="00656B65"/>
    <w:rsid w:val="00665F85"/>
    <w:rsid w:val="00671EC4"/>
    <w:rsid w:val="00676C85"/>
    <w:rsid w:val="0069528A"/>
    <w:rsid w:val="006A065F"/>
    <w:rsid w:val="006A4029"/>
    <w:rsid w:val="006B3134"/>
    <w:rsid w:val="006B54DA"/>
    <w:rsid w:val="006C1CE2"/>
    <w:rsid w:val="006C2CFE"/>
    <w:rsid w:val="006C5A84"/>
    <w:rsid w:val="006D3DCA"/>
    <w:rsid w:val="006D62C3"/>
    <w:rsid w:val="006E29CD"/>
    <w:rsid w:val="006F5B45"/>
    <w:rsid w:val="00707368"/>
    <w:rsid w:val="007126D5"/>
    <w:rsid w:val="00713D43"/>
    <w:rsid w:val="00714274"/>
    <w:rsid w:val="007202AA"/>
    <w:rsid w:val="007264A6"/>
    <w:rsid w:val="0073083B"/>
    <w:rsid w:val="00735D4F"/>
    <w:rsid w:val="007576D3"/>
    <w:rsid w:val="00767DDF"/>
    <w:rsid w:val="00774F9D"/>
    <w:rsid w:val="00791676"/>
    <w:rsid w:val="007A4BC5"/>
    <w:rsid w:val="007B0E77"/>
    <w:rsid w:val="007B1ADE"/>
    <w:rsid w:val="007C355E"/>
    <w:rsid w:val="007C6784"/>
    <w:rsid w:val="007E7710"/>
    <w:rsid w:val="007F46BC"/>
    <w:rsid w:val="007F6DD9"/>
    <w:rsid w:val="00805378"/>
    <w:rsid w:val="00825D62"/>
    <w:rsid w:val="00832B8E"/>
    <w:rsid w:val="0083325D"/>
    <w:rsid w:val="008466F7"/>
    <w:rsid w:val="008468E4"/>
    <w:rsid w:val="008477A9"/>
    <w:rsid w:val="00850697"/>
    <w:rsid w:val="008565C5"/>
    <w:rsid w:val="0086714A"/>
    <w:rsid w:val="00876C8A"/>
    <w:rsid w:val="008A1E9D"/>
    <w:rsid w:val="008C4C1C"/>
    <w:rsid w:val="008C746E"/>
    <w:rsid w:val="008E6D00"/>
    <w:rsid w:val="008E72CA"/>
    <w:rsid w:val="00927BE7"/>
    <w:rsid w:val="00953076"/>
    <w:rsid w:val="00956672"/>
    <w:rsid w:val="0096002C"/>
    <w:rsid w:val="00960047"/>
    <w:rsid w:val="00963944"/>
    <w:rsid w:val="009672B1"/>
    <w:rsid w:val="00991CF0"/>
    <w:rsid w:val="009E2B97"/>
    <w:rsid w:val="00A20CC5"/>
    <w:rsid w:val="00A21C32"/>
    <w:rsid w:val="00A22834"/>
    <w:rsid w:val="00A37060"/>
    <w:rsid w:val="00A55042"/>
    <w:rsid w:val="00A5707F"/>
    <w:rsid w:val="00A65C45"/>
    <w:rsid w:val="00A73DF1"/>
    <w:rsid w:val="00AA71D9"/>
    <w:rsid w:val="00AB1EA5"/>
    <w:rsid w:val="00AC1ECA"/>
    <w:rsid w:val="00AC6E3A"/>
    <w:rsid w:val="00AF5130"/>
    <w:rsid w:val="00B0032E"/>
    <w:rsid w:val="00B07991"/>
    <w:rsid w:val="00B1192C"/>
    <w:rsid w:val="00B211FB"/>
    <w:rsid w:val="00B22875"/>
    <w:rsid w:val="00B57A23"/>
    <w:rsid w:val="00B61356"/>
    <w:rsid w:val="00B71FF9"/>
    <w:rsid w:val="00B87BDE"/>
    <w:rsid w:val="00B95E84"/>
    <w:rsid w:val="00B97669"/>
    <w:rsid w:val="00BA21E7"/>
    <w:rsid w:val="00BB7576"/>
    <w:rsid w:val="00BB79D5"/>
    <w:rsid w:val="00BE6D97"/>
    <w:rsid w:val="00BF0BDE"/>
    <w:rsid w:val="00C07E60"/>
    <w:rsid w:val="00C100C7"/>
    <w:rsid w:val="00C11DF6"/>
    <w:rsid w:val="00C153FB"/>
    <w:rsid w:val="00C2108A"/>
    <w:rsid w:val="00C277A0"/>
    <w:rsid w:val="00C36394"/>
    <w:rsid w:val="00C4770C"/>
    <w:rsid w:val="00C502E3"/>
    <w:rsid w:val="00C65173"/>
    <w:rsid w:val="00C66107"/>
    <w:rsid w:val="00C83081"/>
    <w:rsid w:val="00C8768D"/>
    <w:rsid w:val="00CA7D88"/>
    <w:rsid w:val="00CC2E99"/>
    <w:rsid w:val="00CC4D37"/>
    <w:rsid w:val="00CF462A"/>
    <w:rsid w:val="00D05C49"/>
    <w:rsid w:val="00D10830"/>
    <w:rsid w:val="00D15311"/>
    <w:rsid w:val="00D218AD"/>
    <w:rsid w:val="00D35034"/>
    <w:rsid w:val="00D53B2C"/>
    <w:rsid w:val="00D61944"/>
    <w:rsid w:val="00D647EF"/>
    <w:rsid w:val="00D71693"/>
    <w:rsid w:val="00D75826"/>
    <w:rsid w:val="00D90D6F"/>
    <w:rsid w:val="00DB6D1E"/>
    <w:rsid w:val="00DC6317"/>
    <w:rsid w:val="00DD4606"/>
    <w:rsid w:val="00DD7C5C"/>
    <w:rsid w:val="00DF3B31"/>
    <w:rsid w:val="00DF72DA"/>
    <w:rsid w:val="00E11502"/>
    <w:rsid w:val="00E11DF5"/>
    <w:rsid w:val="00E2069A"/>
    <w:rsid w:val="00E220BC"/>
    <w:rsid w:val="00E24B6B"/>
    <w:rsid w:val="00E27519"/>
    <w:rsid w:val="00E40042"/>
    <w:rsid w:val="00E41998"/>
    <w:rsid w:val="00E434F9"/>
    <w:rsid w:val="00E4656A"/>
    <w:rsid w:val="00E47599"/>
    <w:rsid w:val="00E56884"/>
    <w:rsid w:val="00E71D3D"/>
    <w:rsid w:val="00E7345C"/>
    <w:rsid w:val="00E767E7"/>
    <w:rsid w:val="00E91DC6"/>
    <w:rsid w:val="00EA3307"/>
    <w:rsid w:val="00EA48B8"/>
    <w:rsid w:val="00EC072B"/>
    <w:rsid w:val="00EC76B3"/>
    <w:rsid w:val="00EF012C"/>
    <w:rsid w:val="00EF23A2"/>
    <w:rsid w:val="00F0494C"/>
    <w:rsid w:val="00F11CAB"/>
    <w:rsid w:val="00F15A50"/>
    <w:rsid w:val="00F24649"/>
    <w:rsid w:val="00F50F49"/>
    <w:rsid w:val="00F737EB"/>
    <w:rsid w:val="00FA1A34"/>
    <w:rsid w:val="00FE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FD1F0"/>
  <w15:chartTrackingRefBased/>
  <w15:docId w15:val="{2657663C-2094-4B8F-B6C9-6F585572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19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6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7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75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7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7519"/>
    <w:rPr>
      <w:sz w:val="18"/>
      <w:szCs w:val="18"/>
    </w:rPr>
  </w:style>
  <w:style w:type="character" w:customStyle="1" w:styleId="apple-converted-space">
    <w:name w:val="apple-converted-space"/>
    <w:basedOn w:val="a0"/>
    <w:rsid w:val="00DF72DA"/>
  </w:style>
  <w:style w:type="table" w:styleId="2">
    <w:name w:val="Plain Table 2"/>
    <w:basedOn w:val="a1"/>
    <w:uiPriority w:val="42"/>
    <w:rsid w:val="00DF72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6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E494A-2133-4DAA-A584-A4B1441BA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16</Words>
  <Characters>4656</Characters>
  <Application>Microsoft Office Word</Application>
  <DocSecurity>0</DocSecurity>
  <Lines>38</Lines>
  <Paragraphs>10</Paragraphs>
  <ScaleCrop>false</ScaleCrop>
  <Company>Microsoft</Company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</dc:creator>
  <cp:keywords/>
  <dc:description/>
  <cp:lastModifiedBy>duo liu</cp:lastModifiedBy>
  <cp:revision>22</cp:revision>
  <dcterms:created xsi:type="dcterms:W3CDTF">2018-04-17T09:33:00Z</dcterms:created>
  <dcterms:modified xsi:type="dcterms:W3CDTF">2018-04-18T04:40:00Z</dcterms:modified>
</cp:coreProperties>
</file>